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297FEC" w14:textId="6CD0226F" w:rsidR="00497196" w:rsidRPr="00A53D47" w:rsidRDefault="00F01AF1" w:rsidP="00497196">
      <w:pPr>
        <w:spacing w:line="420" w:lineRule="auto"/>
        <w:outlineLvl w:val="0"/>
        <w:rPr>
          <w:rFonts w:ascii="Times New Roman" w:eastAsia="HYSinMyeongJo-Medium" w:hAnsi="Times New Roman" w:cs="Times New Roman"/>
          <w:color w:val="002060"/>
          <w:sz w:val="22"/>
        </w:rPr>
      </w:pPr>
      <w:r w:rsidRPr="00A53D47">
        <w:rPr>
          <w:rFonts w:ascii="Times New Roman" w:eastAsia="HYSinMyeongJo-Medium" w:hAnsi="Times New Roman" w:cs="Times New Roman"/>
          <w:b/>
          <w:color w:val="002060"/>
          <w:sz w:val="22"/>
        </w:rPr>
        <w:t>Supplementary Table S</w:t>
      </w:r>
      <w:r w:rsidR="00497196" w:rsidRPr="00A53D47">
        <w:rPr>
          <w:rFonts w:ascii="Times New Roman" w:eastAsia="HYSinMyeongJo-Medium" w:hAnsi="Times New Roman" w:cs="Times New Roman"/>
          <w:b/>
          <w:color w:val="002060"/>
          <w:sz w:val="22"/>
        </w:rPr>
        <w:t xml:space="preserve">1. </w:t>
      </w:r>
      <w:r w:rsidR="00883C1E" w:rsidRPr="00A53D47">
        <w:rPr>
          <w:rFonts w:ascii="Times New Roman" w:eastAsia="HYSinMyeongJo-Medium" w:hAnsi="Times New Roman" w:cs="Times New Roman"/>
          <w:color w:val="002060"/>
          <w:sz w:val="22"/>
        </w:rPr>
        <w:t>D</w:t>
      </w:r>
      <w:r w:rsidRPr="00A53D47">
        <w:rPr>
          <w:rFonts w:ascii="Times New Roman" w:eastAsia="HYSinMyeongJo-Medium" w:hAnsi="Times New Roman" w:cs="Times New Roman"/>
          <w:color w:val="002060"/>
          <w:sz w:val="22"/>
        </w:rPr>
        <w:t xml:space="preserve">escriptive statistics of </w:t>
      </w:r>
      <w:r w:rsidR="00497196" w:rsidRPr="00A53D47">
        <w:rPr>
          <w:rFonts w:ascii="Times New Roman" w:eastAsia="HYSinMyeongJo-Medium" w:hAnsi="Times New Roman" w:cs="Times New Roman"/>
          <w:color w:val="002060"/>
          <w:sz w:val="22"/>
        </w:rPr>
        <w:t xml:space="preserve">clinical characteristics </w:t>
      </w:r>
    </w:p>
    <w:tbl>
      <w:tblPr>
        <w:tblW w:w="9069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85"/>
        <w:gridCol w:w="1012"/>
        <w:gridCol w:w="1012"/>
        <w:gridCol w:w="1012"/>
        <w:gridCol w:w="1012"/>
        <w:gridCol w:w="1012"/>
        <w:gridCol w:w="1012"/>
        <w:gridCol w:w="1012"/>
      </w:tblGrid>
      <w:tr w:rsidR="00A53D47" w:rsidRPr="00A53D47" w14:paraId="3A44CAF7" w14:textId="5E27C20C" w:rsidTr="00743851">
        <w:trPr>
          <w:trHeight w:val="13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C9EAA2" w14:textId="77777777" w:rsidR="00743851" w:rsidRPr="00A53D47" w:rsidRDefault="00743851" w:rsidP="00743851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F2D4A" w14:textId="44ABC364" w:rsidR="00743851" w:rsidRPr="00A53D47" w:rsidRDefault="00743851" w:rsidP="00743851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b/>
                <w:color w:val="002060"/>
                <w:szCs w:val="20"/>
              </w:rPr>
              <w:t>Mean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8DCBB" w14:textId="3394B777" w:rsidR="00743851" w:rsidRPr="00A53D47" w:rsidRDefault="00743851" w:rsidP="00743851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b/>
                <w:color w:val="002060"/>
                <w:szCs w:val="20"/>
              </w:rPr>
              <w:t>Standard Error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A7D1C7" w14:textId="0CA8785D" w:rsidR="00743851" w:rsidRPr="00A53D47" w:rsidRDefault="00743851" w:rsidP="00743851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b/>
                <w:color w:val="002060"/>
                <w:szCs w:val="20"/>
              </w:rPr>
              <w:t>Range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42E76" w14:textId="658B0340" w:rsidR="00743851" w:rsidRPr="00A53D47" w:rsidRDefault="00743851" w:rsidP="00743851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b/>
                <w:color w:val="002060"/>
                <w:szCs w:val="20"/>
              </w:rPr>
              <w:t>Minimum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27A04" w14:textId="2108A011" w:rsidR="00743851" w:rsidRPr="00A53D47" w:rsidRDefault="00743851" w:rsidP="00743851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b/>
                <w:color w:val="002060"/>
                <w:szCs w:val="20"/>
              </w:rPr>
              <w:t>Maximum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F0548" w14:textId="4D44F488" w:rsidR="00743851" w:rsidRPr="00A53D47" w:rsidRDefault="00743851" w:rsidP="00743851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b/>
                <w:color w:val="002060"/>
                <w:szCs w:val="20"/>
              </w:rPr>
              <w:t>Skewness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C1FD4" w14:textId="020A5E65" w:rsidR="00743851" w:rsidRPr="00A53D47" w:rsidRDefault="00743851" w:rsidP="00743851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b/>
                <w:color w:val="002060"/>
                <w:szCs w:val="20"/>
              </w:rPr>
              <w:t>Kurtosis</w:t>
            </w:r>
          </w:p>
        </w:tc>
      </w:tr>
      <w:tr w:rsidR="00A53D47" w:rsidRPr="00A53D47" w14:paraId="3BF15AA8" w14:textId="216DCDDA" w:rsidTr="00743851">
        <w:trPr>
          <w:trHeight w:val="13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2B3D2B" w14:textId="55270339" w:rsidR="00743851" w:rsidRPr="00A53D47" w:rsidRDefault="00743851" w:rsidP="00743851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IAT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4C4DA861" w14:textId="5FC0DEB1" w:rsidR="00743851" w:rsidRPr="00A53D47" w:rsidRDefault="00743851" w:rsidP="00743851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kern w:val="0"/>
                <w:szCs w:val="20"/>
              </w:rPr>
              <w:t>62.885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104AA00A" w14:textId="53B2F467" w:rsidR="00743851" w:rsidRPr="00A53D47" w:rsidRDefault="00743851" w:rsidP="00743851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kern w:val="0"/>
                <w:szCs w:val="20"/>
              </w:rPr>
              <w:t>2.875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1DF5BC4B" w14:textId="72DA16A1" w:rsidR="00743851" w:rsidRPr="00A53D47" w:rsidRDefault="00743851" w:rsidP="00743851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kern w:val="0"/>
                <w:szCs w:val="20"/>
              </w:rPr>
              <w:t>60.0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6521D8BC" w14:textId="1B04C662" w:rsidR="00743851" w:rsidRPr="00A53D47" w:rsidRDefault="00743851" w:rsidP="00743851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kern w:val="0"/>
                <w:szCs w:val="20"/>
              </w:rPr>
              <w:t>37.0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6409416E" w14:textId="213B4EFB" w:rsidR="00743851" w:rsidRPr="00A53D47" w:rsidRDefault="00743851" w:rsidP="00743851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kern w:val="0"/>
                <w:szCs w:val="20"/>
              </w:rPr>
              <w:t>97.0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2F7F6A80" w14:textId="3A659232" w:rsidR="00743851" w:rsidRPr="00A53D47" w:rsidRDefault="00743851" w:rsidP="00743851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kern w:val="0"/>
                <w:szCs w:val="20"/>
              </w:rPr>
              <w:t>0.325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0C7EE2C4" w14:textId="3263D16A" w:rsidR="00743851" w:rsidRPr="00A53D47" w:rsidRDefault="00743851" w:rsidP="00743851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kern w:val="0"/>
                <w:szCs w:val="20"/>
              </w:rPr>
              <w:t>-0.139</w:t>
            </w:r>
          </w:p>
        </w:tc>
      </w:tr>
      <w:tr w:rsidR="00A53D47" w:rsidRPr="00A53D47" w14:paraId="412D9B51" w14:textId="6808300B" w:rsidTr="00743851">
        <w:trPr>
          <w:trHeight w:val="114"/>
        </w:trPr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5C2330" w14:textId="2CCB0569" w:rsidR="00743851" w:rsidRPr="00A53D47" w:rsidRDefault="00743851" w:rsidP="00743851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BIS-11</w:t>
            </w:r>
          </w:p>
        </w:tc>
        <w:tc>
          <w:tcPr>
            <w:tcW w:w="1012" w:type="dxa"/>
            <w:vAlign w:val="center"/>
          </w:tcPr>
          <w:p w14:paraId="1C6D7C27" w14:textId="0A07AA4C" w:rsidR="00743851" w:rsidRPr="00A53D47" w:rsidRDefault="00743851" w:rsidP="00743851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kern w:val="0"/>
                <w:szCs w:val="20"/>
              </w:rPr>
              <w:t>69.231</w:t>
            </w:r>
          </w:p>
        </w:tc>
        <w:tc>
          <w:tcPr>
            <w:tcW w:w="1012" w:type="dxa"/>
            <w:vAlign w:val="center"/>
          </w:tcPr>
          <w:p w14:paraId="4FF00EE9" w14:textId="1D87D3CB" w:rsidR="00743851" w:rsidRPr="00A53D47" w:rsidRDefault="005B7FB2" w:rsidP="00743851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kern w:val="0"/>
                <w:szCs w:val="20"/>
              </w:rPr>
              <w:t>2.131</w:t>
            </w:r>
          </w:p>
        </w:tc>
        <w:tc>
          <w:tcPr>
            <w:tcW w:w="1012" w:type="dxa"/>
            <w:vAlign w:val="center"/>
          </w:tcPr>
          <w:p w14:paraId="6E3C42F9" w14:textId="14C8F372" w:rsidR="00743851" w:rsidRPr="00A53D47" w:rsidRDefault="00743851" w:rsidP="00743851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kern w:val="0"/>
                <w:szCs w:val="20"/>
              </w:rPr>
              <w:t>41.0</w:t>
            </w:r>
          </w:p>
        </w:tc>
        <w:tc>
          <w:tcPr>
            <w:tcW w:w="1012" w:type="dxa"/>
            <w:vAlign w:val="center"/>
          </w:tcPr>
          <w:p w14:paraId="31B68E08" w14:textId="7B51C18E" w:rsidR="00743851" w:rsidRPr="00A53D47" w:rsidRDefault="00743851" w:rsidP="00743851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kern w:val="0"/>
                <w:szCs w:val="20"/>
              </w:rPr>
              <w:t>54.0</w:t>
            </w:r>
          </w:p>
        </w:tc>
        <w:tc>
          <w:tcPr>
            <w:tcW w:w="1012" w:type="dxa"/>
            <w:vAlign w:val="center"/>
          </w:tcPr>
          <w:p w14:paraId="4E9236F8" w14:textId="0A7B64A4" w:rsidR="00743851" w:rsidRPr="00A53D47" w:rsidRDefault="00743851" w:rsidP="00743851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kern w:val="0"/>
                <w:szCs w:val="20"/>
              </w:rPr>
              <w:t>95.0</w:t>
            </w:r>
          </w:p>
        </w:tc>
        <w:tc>
          <w:tcPr>
            <w:tcW w:w="1012" w:type="dxa"/>
            <w:vAlign w:val="center"/>
          </w:tcPr>
          <w:p w14:paraId="3BFF31C5" w14:textId="65A654F7" w:rsidR="00743851" w:rsidRPr="00A53D47" w:rsidRDefault="00743851" w:rsidP="00743851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kern w:val="0"/>
                <w:szCs w:val="20"/>
              </w:rPr>
              <w:t>0.993</w:t>
            </w:r>
          </w:p>
        </w:tc>
        <w:tc>
          <w:tcPr>
            <w:tcW w:w="1012" w:type="dxa"/>
            <w:vAlign w:val="center"/>
          </w:tcPr>
          <w:p w14:paraId="1D27F89B" w14:textId="32639BFC" w:rsidR="00743851" w:rsidRPr="00A53D47" w:rsidRDefault="00743851" w:rsidP="00743851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kern w:val="0"/>
                <w:szCs w:val="20"/>
              </w:rPr>
              <w:t>0.400</w:t>
            </w:r>
          </w:p>
        </w:tc>
      </w:tr>
      <w:tr w:rsidR="00A53D47" w:rsidRPr="00A53D47" w14:paraId="5B2B5B75" w14:textId="21790749" w:rsidTr="00743851">
        <w:trPr>
          <w:trHeight w:val="13"/>
        </w:trPr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AC58DB" w14:textId="79A2BC0C" w:rsidR="00743851" w:rsidRPr="00A53D47" w:rsidRDefault="00743851" w:rsidP="00743851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SST total errors</w:t>
            </w:r>
          </w:p>
        </w:tc>
        <w:tc>
          <w:tcPr>
            <w:tcW w:w="1012" w:type="dxa"/>
            <w:vAlign w:val="center"/>
          </w:tcPr>
          <w:p w14:paraId="5F33E203" w14:textId="673F15F4" w:rsidR="00743851" w:rsidRPr="00A53D47" w:rsidRDefault="00743851" w:rsidP="00743851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kern w:val="0"/>
                <w:szCs w:val="20"/>
              </w:rPr>
              <w:t>2.154</w:t>
            </w:r>
          </w:p>
        </w:tc>
        <w:tc>
          <w:tcPr>
            <w:tcW w:w="1012" w:type="dxa"/>
            <w:vAlign w:val="center"/>
          </w:tcPr>
          <w:p w14:paraId="012666F3" w14:textId="0265ED63" w:rsidR="00743851" w:rsidRPr="00A53D47" w:rsidRDefault="005B7FB2" w:rsidP="005B7FB2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kern w:val="0"/>
                <w:szCs w:val="20"/>
              </w:rPr>
              <w:t>0</w:t>
            </w:r>
            <w:r w:rsidR="00743851" w:rsidRPr="00A53D47">
              <w:rPr>
                <w:rFonts w:ascii="Times New Roman" w:hAnsi="Times New Roman" w:cs="Times New Roman"/>
                <w:color w:val="002060"/>
                <w:kern w:val="0"/>
                <w:szCs w:val="20"/>
              </w:rPr>
              <w:t>.7</w:t>
            </w:r>
            <w:r w:rsidRPr="00A53D47">
              <w:rPr>
                <w:rFonts w:ascii="Times New Roman" w:hAnsi="Times New Roman" w:cs="Times New Roman"/>
                <w:color w:val="002060"/>
                <w:kern w:val="0"/>
                <w:szCs w:val="20"/>
              </w:rPr>
              <w:t>10</w:t>
            </w:r>
          </w:p>
        </w:tc>
        <w:tc>
          <w:tcPr>
            <w:tcW w:w="1012" w:type="dxa"/>
            <w:vAlign w:val="center"/>
          </w:tcPr>
          <w:p w14:paraId="3A5D1DE7" w14:textId="5CF23793" w:rsidR="00743851" w:rsidRPr="00A53D47" w:rsidRDefault="00743851" w:rsidP="00743851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kern w:val="0"/>
                <w:szCs w:val="20"/>
              </w:rPr>
              <w:t>18.0</w:t>
            </w:r>
          </w:p>
        </w:tc>
        <w:tc>
          <w:tcPr>
            <w:tcW w:w="1012" w:type="dxa"/>
            <w:vAlign w:val="center"/>
          </w:tcPr>
          <w:p w14:paraId="434ECC8E" w14:textId="5089F236" w:rsidR="00743851" w:rsidRPr="00A53D47" w:rsidRDefault="00743851" w:rsidP="00743851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kern w:val="0"/>
                <w:szCs w:val="20"/>
              </w:rPr>
              <w:t>0.0</w:t>
            </w:r>
          </w:p>
        </w:tc>
        <w:tc>
          <w:tcPr>
            <w:tcW w:w="1012" w:type="dxa"/>
            <w:vAlign w:val="center"/>
          </w:tcPr>
          <w:p w14:paraId="578EDE71" w14:textId="724BDD90" w:rsidR="00743851" w:rsidRPr="00A53D47" w:rsidRDefault="00743851" w:rsidP="00743851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kern w:val="0"/>
                <w:szCs w:val="20"/>
              </w:rPr>
              <w:t>18.0</w:t>
            </w:r>
          </w:p>
        </w:tc>
        <w:tc>
          <w:tcPr>
            <w:tcW w:w="1012" w:type="dxa"/>
            <w:vAlign w:val="center"/>
          </w:tcPr>
          <w:p w14:paraId="5461EC3F" w14:textId="4EF70E2C" w:rsidR="00743851" w:rsidRPr="00A53D47" w:rsidRDefault="00743851" w:rsidP="00743851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kern w:val="0"/>
                <w:szCs w:val="20"/>
              </w:rPr>
              <w:t>3.629</w:t>
            </w:r>
          </w:p>
        </w:tc>
        <w:tc>
          <w:tcPr>
            <w:tcW w:w="1012" w:type="dxa"/>
            <w:vAlign w:val="center"/>
          </w:tcPr>
          <w:p w14:paraId="3B193F1B" w14:textId="2C0E5A20" w:rsidR="00743851" w:rsidRPr="00A53D47" w:rsidRDefault="00743851" w:rsidP="00743851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kern w:val="0"/>
                <w:szCs w:val="20"/>
              </w:rPr>
              <w:t>15.455</w:t>
            </w:r>
          </w:p>
        </w:tc>
      </w:tr>
      <w:tr w:rsidR="00A53D47" w:rsidRPr="00A53D47" w14:paraId="76B23C56" w14:textId="5296C281" w:rsidTr="00743851">
        <w:trPr>
          <w:trHeight w:val="13"/>
        </w:trPr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E4BA88" w14:textId="731509B9" w:rsidR="00743851" w:rsidRPr="00A53D47" w:rsidRDefault="00743851" w:rsidP="00743851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SST proportion of successful stop in last half trials</w:t>
            </w:r>
          </w:p>
        </w:tc>
        <w:tc>
          <w:tcPr>
            <w:tcW w:w="1012" w:type="dxa"/>
            <w:vAlign w:val="center"/>
          </w:tcPr>
          <w:p w14:paraId="1744C335" w14:textId="4B83D127" w:rsidR="00743851" w:rsidRPr="00A53D47" w:rsidRDefault="005B7FB2" w:rsidP="00743851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kern w:val="0"/>
                <w:szCs w:val="20"/>
              </w:rPr>
              <w:t>0</w:t>
            </w:r>
            <w:r w:rsidR="00743851" w:rsidRPr="00A53D47">
              <w:rPr>
                <w:rFonts w:ascii="Times New Roman" w:hAnsi="Times New Roman" w:cs="Times New Roman"/>
                <w:color w:val="002060"/>
                <w:kern w:val="0"/>
                <w:szCs w:val="20"/>
              </w:rPr>
              <w:t>.5115</w:t>
            </w:r>
          </w:p>
        </w:tc>
        <w:tc>
          <w:tcPr>
            <w:tcW w:w="1012" w:type="dxa"/>
            <w:vAlign w:val="center"/>
          </w:tcPr>
          <w:p w14:paraId="1FA3E9B9" w14:textId="5BDADE4C" w:rsidR="00743851" w:rsidRPr="00A53D47" w:rsidRDefault="005B7FB2" w:rsidP="00743851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kern w:val="0"/>
                <w:szCs w:val="20"/>
              </w:rPr>
              <w:t>0.025</w:t>
            </w:r>
          </w:p>
        </w:tc>
        <w:tc>
          <w:tcPr>
            <w:tcW w:w="1012" w:type="dxa"/>
            <w:vAlign w:val="center"/>
          </w:tcPr>
          <w:p w14:paraId="43D4D590" w14:textId="1356F4C1" w:rsidR="00743851" w:rsidRPr="00A53D47" w:rsidRDefault="00743851" w:rsidP="00743851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kern w:val="0"/>
                <w:szCs w:val="20"/>
              </w:rPr>
              <w:t>0.575</w:t>
            </w:r>
          </w:p>
        </w:tc>
        <w:tc>
          <w:tcPr>
            <w:tcW w:w="1012" w:type="dxa"/>
            <w:vAlign w:val="center"/>
          </w:tcPr>
          <w:p w14:paraId="5711CD34" w14:textId="637FCD07" w:rsidR="00743851" w:rsidRPr="00A53D47" w:rsidRDefault="00743851" w:rsidP="00743851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kern w:val="0"/>
                <w:szCs w:val="20"/>
              </w:rPr>
              <w:t>.250</w:t>
            </w:r>
          </w:p>
        </w:tc>
        <w:tc>
          <w:tcPr>
            <w:tcW w:w="1012" w:type="dxa"/>
            <w:vAlign w:val="center"/>
          </w:tcPr>
          <w:p w14:paraId="60FA2033" w14:textId="65E6564F" w:rsidR="00743851" w:rsidRPr="00A53D47" w:rsidRDefault="00743851" w:rsidP="00743851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kern w:val="0"/>
                <w:szCs w:val="20"/>
              </w:rPr>
              <w:t>0.825</w:t>
            </w:r>
          </w:p>
        </w:tc>
        <w:tc>
          <w:tcPr>
            <w:tcW w:w="1012" w:type="dxa"/>
            <w:vAlign w:val="center"/>
          </w:tcPr>
          <w:p w14:paraId="630B0BD7" w14:textId="3916688A" w:rsidR="00743851" w:rsidRPr="00A53D47" w:rsidRDefault="00743851" w:rsidP="00743851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kern w:val="0"/>
                <w:szCs w:val="20"/>
              </w:rPr>
              <w:t>0.179</w:t>
            </w:r>
          </w:p>
        </w:tc>
        <w:tc>
          <w:tcPr>
            <w:tcW w:w="1012" w:type="dxa"/>
            <w:vAlign w:val="center"/>
          </w:tcPr>
          <w:p w14:paraId="7CB0A494" w14:textId="768EE924" w:rsidR="00743851" w:rsidRPr="00A53D47" w:rsidRDefault="005B7FB2" w:rsidP="00743851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kern w:val="0"/>
                <w:szCs w:val="20"/>
              </w:rPr>
              <w:t>0</w:t>
            </w:r>
            <w:r w:rsidR="00743851" w:rsidRPr="00A53D47">
              <w:rPr>
                <w:rFonts w:ascii="Times New Roman" w:hAnsi="Times New Roman" w:cs="Times New Roman"/>
                <w:color w:val="002060"/>
                <w:kern w:val="0"/>
                <w:szCs w:val="20"/>
              </w:rPr>
              <w:t>.925</w:t>
            </w:r>
          </w:p>
        </w:tc>
      </w:tr>
      <w:tr w:rsidR="00A53D47" w:rsidRPr="00A53D47" w14:paraId="0537D097" w14:textId="1FA6BA2D" w:rsidTr="00743851">
        <w:trPr>
          <w:trHeight w:val="13"/>
        </w:trPr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D44503" w14:textId="0922F7AB" w:rsidR="00743851" w:rsidRPr="00A53D47" w:rsidRDefault="00743851" w:rsidP="00743851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BDI</w:t>
            </w:r>
          </w:p>
        </w:tc>
        <w:tc>
          <w:tcPr>
            <w:tcW w:w="1012" w:type="dxa"/>
            <w:vAlign w:val="center"/>
          </w:tcPr>
          <w:p w14:paraId="0BB77B49" w14:textId="1A39DDDA" w:rsidR="00743851" w:rsidRPr="00A53D47" w:rsidRDefault="00743851" w:rsidP="00743851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kern w:val="0"/>
                <w:szCs w:val="20"/>
              </w:rPr>
              <w:t>23.346</w:t>
            </w:r>
          </w:p>
        </w:tc>
        <w:tc>
          <w:tcPr>
            <w:tcW w:w="1012" w:type="dxa"/>
            <w:vAlign w:val="center"/>
          </w:tcPr>
          <w:p w14:paraId="2AC0564F" w14:textId="73D5B07A" w:rsidR="00743851" w:rsidRPr="00A53D47" w:rsidRDefault="00743851" w:rsidP="00743851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kern w:val="0"/>
                <w:szCs w:val="20"/>
              </w:rPr>
              <w:t>2.189</w:t>
            </w:r>
          </w:p>
        </w:tc>
        <w:tc>
          <w:tcPr>
            <w:tcW w:w="1012" w:type="dxa"/>
            <w:vAlign w:val="center"/>
          </w:tcPr>
          <w:p w14:paraId="08684BF3" w14:textId="27B0C50E" w:rsidR="00743851" w:rsidRPr="00A53D47" w:rsidRDefault="00743851" w:rsidP="00743851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kern w:val="0"/>
                <w:szCs w:val="20"/>
              </w:rPr>
              <w:t>53.00</w:t>
            </w:r>
          </w:p>
        </w:tc>
        <w:tc>
          <w:tcPr>
            <w:tcW w:w="1012" w:type="dxa"/>
            <w:vAlign w:val="center"/>
          </w:tcPr>
          <w:p w14:paraId="2436642C" w14:textId="70BFCD70" w:rsidR="00743851" w:rsidRPr="00A53D47" w:rsidRDefault="00743851" w:rsidP="00743851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kern w:val="0"/>
                <w:szCs w:val="20"/>
              </w:rPr>
              <w:t>2.00</w:t>
            </w:r>
          </w:p>
        </w:tc>
        <w:tc>
          <w:tcPr>
            <w:tcW w:w="1012" w:type="dxa"/>
            <w:vAlign w:val="center"/>
          </w:tcPr>
          <w:p w14:paraId="55ADBCFB" w14:textId="09392C77" w:rsidR="00743851" w:rsidRPr="00A53D47" w:rsidRDefault="00743851" w:rsidP="00743851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kern w:val="0"/>
                <w:szCs w:val="20"/>
              </w:rPr>
              <w:t>55.00</w:t>
            </w:r>
          </w:p>
        </w:tc>
        <w:tc>
          <w:tcPr>
            <w:tcW w:w="1012" w:type="dxa"/>
            <w:vAlign w:val="center"/>
          </w:tcPr>
          <w:p w14:paraId="4FE8ABA6" w14:textId="2BB543AF" w:rsidR="00743851" w:rsidRPr="00A53D47" w:rsidRDefault="00743851" w:rsidP="00743851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kern w:val="0"/>
                <w:szCs w:val="20"/>
              </w:rPr>
              <w:t>0.477</w:t>
            </w:r>
          </w:p>
        </w:tc>
        <w:tc>
          <w:tcPr>
            <w:tcW w:w="1012" w:type="dxa"/>
            <w:vAlign w:val="center"/>
          </w:tcPr>
          <w:p w14:paraId="5A41264A" w14:textId="6075132C" w:rsidR="00743851" w:rsidRPr="00A53D47" w:rsidRDefault="00743851" w:rsidP="00743851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kern w:val="0"/>
                <w:szCs w:val="20"/>
              </w:rPr>
              <w:t>1.846</w:t>
            </w:r>
          </w:p>
        </w:tc>
      </w:tr>
      <w:tr w:rsidR="00A53D47" w:rsidRPr="00A53D47" w14:paraId="5A9AECCC" w14:textId="1066CBD6" w:rsidTr="00743851">
        <w:trPr>
          <w:trHeight w:val="13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0707E3" w14:textId="1D841F88" w:rsidR="00743851" w:rsidRPr="00A53D47" w:rsidRDefault="00743851" w:rsidP="00743851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BAI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14:paraId="62DCB22D" w14:textId="66ABAC8D" w:rsidR="00743851" w:rsidRPr="00A53D47" w:rsidRDefault="00743851" w:rsidP="00743851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kern w:val="0"/>
                <w:szCs w:val="20"/>
              </w:rPr>
              <w:t>19.462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14:paraId="5428DEEE" w14:textId="4AAE427F" w:rsidR="00743851" w:rsidRPr="00A53D47" w:rsidRDefault="00743851" w:rsidP="00743851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kern w:val="0"/>
                <w:szCs w:val="20"/>
              </w:rPr>
              <w:t>2.364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14:paraId="65C6846D" w14:textId="49C97AAE" w:rsidR="00743851" w:rsidRPr="00A53D47" w:rsidRDefault="00743851" w:rsidP="00743851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kern w:val="0"/>
                <w:szCs w:val="20"/>
              </w:rPr>
              <w:t>39.00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14:paraId="0BD343A9" w14:textId="716B7E8F" w:rsidR="00743851" w:rsidRPr="00A53D47" w:rsidRDefault="00743851" w:rsidP="00743851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kern w:val="0"/>
                <w:szCs w:val="20"/>
              </w:rPr>
              <w:t>4.00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14:paraId="42D759C0" w14:textId="43E33008" w:rsidR="00743851" w:rsidRPr="00A53D47" w:rsidRDefault="00743851" w:rsidP="00743851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kern w:val="0"/>
                <w:szCs w:val="20"/>
              </w:rPr>
              <w:t>43.00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14:paraId="2986FB2B" w14:textId="63F26A56" w:rsidR="00743851" w:rsidRPr="00A53D47" w:rsidRDefault="00743851" w:rsidP="00743851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kern w:val="0"/>
                <w:szCs w:val="20"/>
              </w:rPr>
              <w:t>0.393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14:paraId="52A69A3F" w14:textId="066D7BF8" w:rsidR="00743851" w:rsidRPr="00A53D47" w:rsidRDefault="00743851" w:rsidP="00743851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kern w:val="0"/>
                <w:szCs w:val="20"/>
              </w:rPr>
              <w:t>-1.264</w:t>
            </w:r>
          </w:p>
        </w:tc>
      </w:tr>
    </w:tbl>
    <w:p w14:paraId="29607594" w14:textId="0FC63B4B" w:rsidR="00497196" w:rsidRPr="00A53D47" w:rsidRDefault="00497196" w:rsidP="00497196">
      <w:pPr>
        <w:pStyle w:val="NoSpacing"/>
        <w:rPr>
          <w:rFonts w:ascii="Times New Roman" w:hAnsi="Times New Roman" w:cs="Times New Roman"/>
          <w:color w:val="002060"/>
          <w:szCs w:val="20"/>
        </w:rPr>
      </w:pPr>
      <w:r w:rsidRPr="00A53D47">
        <w:rPr>
          <w:rFonts w:ascii="Times New Roman" w:hAnsi="Times New Roman" w:cs="Times New Roman"/>
          <w:b/>
          <w:color w:val="002060"/>
          <w:szCs w:val="20"/>
        </w:rPr>
        <w:t>Note.</w:t>
      </w:r>
      <w:r w:rsidRPr="00A53D47">
        <w:rPr>
          <w:rFonts w:ascii="Times New Roman" w:hAnsi="Times New Roman" w:cs="Times New Roman"/>
          <w:color w:val="002060"/>
          <w:szCs w:val="20"/>
        </w:rPr>
        <w:t xml:space="preserve"> IAT = Young’s Internet addiction test; BDI = Beck depression inventory-</w:t>
      </w:r>
      <w:r w:rsidRPr="00A53D47">
        <w:rPr>
          <w:rFonts w:ascii="Batang" w:eastAsia="Batang" w:hAnsi="Batang" w:cs="Batang" w:hint="eastAsia"/>
          <w:color w:val="002060"/>
          <w:szCs w:val="20"/>
        </w:rPr>
        <w:t>Ⅱ</w:t>
      </w:r>
      <w:r w:rsidRPr="00A53D47">
        <w:rPr>
          <w:rFonts w:ascii="Times New Roman" w:hAnsi="Times New Roman" w:cs="Times New Roman"/>
          <w:color w:val="002060"/>
          <w:szCs w:val="20"/>
        </w:rPr>
        <w:t>; BAI = Beck anxiety inventory; BIS-11 = Barratt impulsiveness scale-11; SST = Stop Signal Task</w:t>
      </w:r>
      <w:r w:rsidR="00743851" w:rsidRPr="00A53D47">
        <w:rPr>
          <w:rFonts w:ascii="Times New Roman" w:hAnsi="Times New Roman" w:cs="Times New Roman"/>
          <w:color w:val="002060"/>
          <w:szCs w:val="20"/>
        </w:rPr>
        <w:t>.</w:t>
      </w:r>
    </w:p>
    <w:p w14:paraId="7D31530F" w14:textId="77777777" w:rsidR="00743851" w:rsidRPr="00A53D47" w:rsidRDefault="00743851" w:rsidP="00743851">
      <w:pPr>
        <w:widowControl/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color w:val="002060"/>
          <w:kern w:val="0"/>
          <w:sz w:val="24"/>
          <w:szCs w:val="24"/>
        </w:rPr>
      </w:pPr>
    </w:p>
    <w:p w14:paraId="13A56D61" w14:textId="77777777" w:rsidR="00743851" w:rsidRPr="00A53D47" w:rsidRDefault="00743851" w:rsidP="00743851">
      <w:pPr>
        <w:widowControl/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color w:val="002060"/>
          <w:kern w:val="0"/>
          <w:sz w:val="24"/>
          <w:szCs w:val="24"/>
        </w:rPr>
      </w:pPr>
    </w:p>
    <w:p w14:paraId="64FCB9C9" w14:textId="77777777" w:rsidR="00743851" w:rsidRPr="00A53D47" w:rsidRDefault="00743851" w:rsidP="00743851">
      <w:pPr>
        <w:widowControl/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color w:val="002060"/>
          <w:kern w:val="0"/>
          <w:sz w:val="24"/>
          <w:szCs w:val="24"/>
        </w:rPr>
      </w:pPr>
    </w:p>
    <w:p w14:paraId="0BF2A16D" w14:textId="77777777" w:rsidR="00743851" w:rsidRPr="00A53D47" w:rsidRDefault="00743851" w:rsidP="00743851">
      <w:pPr>
        <w:widowControl/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color w:val="002060"/>
          <w:kern w:val="0"/>
          <w:sz w:val="24"/>
          <w:szCs w:val="24"/>
        </w:rPr>
      </w:pPr>
    </w:p>
    <w:p w14:paraId="1CBE6B4F" w14:textId="77777777" w:rsidR="00F01AF1" w:rsidRPr="00A53D47" w:rsidRDefault="00F01AF1">
      <w:pPr>
        <w:widowControl/>
        <w:wordWrap/>
        <w:autoSpaceDE/>
        <w:autoSpaceDN/>
        <w:spacing w:after="200" w:line="276" w:lineRule="auto"/>
        <w:rPr>
          <w:rFonts w:ascii="Times New Roman" w:eastAsia="HYSinMyeongJo-Medium" w:hAnsi="Times New Roman" w:cs="Times New Roman"/>
          <w:b/>
          <w:color w:val="002060"/>
          <w:sz w:val="22"/>
        </w:rPr>
      </w:pPr>
    </w:p>
    <w:p w14:paraId="4C9E6615" w14:textId="420610C4" w:rsidR="00F01AF1" w:rsidRPr="00A53D47" w:rsidRDefault="00F01AF1" w:rsidP="004C29B2">
      <w:pPr>
        <w:rPr>
          <w:rFonts w:ascii="Times New Roman" w:hAnsi="Times New Roman" w:cs="Times New Roman"/>
          <w:color w:val="002060"/>
          <w:kern w:val="0"/>
          <w:sz w:val="24"/>
          <w:szCs w:val="24"/>
        </w:rPr>
      </w:pPr>
      <w:r w:rsidRPr="00A53D47">
        <w:rPr>
          <w:rFonts w:ascii="Times New Roman" w:eastAsia="HYSinMyeongJo-Medium" w:hAnsi="Times New Roman" w:cs="Times New Roman"/>
          <w:b/>
          <w:color w:val="002060"/>
          <w:sz w:val="22"/>
        </w:rPr>
        <w:t xml:space="preserve"> </w:t>
      </w:r>
      <w:r w:rsidRPr="00A53D47">
        <w:rPr>
          <w:rFonts w:ascii="Times New Roman" w:eastAsia="HYSinMyeongJo-Medium" w:hAnsi="Times New Roman" w:cs="Times New Roman"/>
          <w:b/>
          <w:color w:val="002060"/>
          <w:sz w:val="22"/>
        </w:rPr>
        <w:br w:type="page"/>
      </w:r>
    </w:p>
    <w:p w14:paraId="2A41E0A0" w14:textId="7DB2BA34" w:rsidR="006C6EC4" w:rsidRPr="00A53D47" w:rsidRDefault="009712EF" w:rsidP="006C6EC4">
      <w:pPr>
        <w:spacing w:line="360" w:lineRule="auto"/>
        <w:rPr>
          <w:rFonts w:ascii="Times New Roman" w:eastAsia="HYSinMyeongJo-Medium" w:hAnsi="Times New Roman" w:cs="Times New Roman"/>
          <w:b/>
          <w:color w:val="002060"/>
          <w:sz w:val="22"/>
        </w:rPr>
      </w:pPr>
      <w:r w:rsidRPr="00A53D47">
        <w:rPr>
          <w:rFonts w:ascii="Times New Roman" w:eastAsia="HYSinMyeongJo-Medium" w:hAnsi="Times New Roman" w:cs="Times New Roman"/>
          <w:b/>
          <w:color w:val="002060"/>
          <w:sz w:val="22"/>
        </w:rPr>
        <w:lastRenderedPageBreak/>
        <w:t xml:space="preserve">Supplementary </w:t>
      </w:r>
      <w:r w:rsidR="006C6EC4" w:rsidRPr="00A53D47">
        <w:rPr>
          <w:rFonts w:ascii="Times New Roman" w:eastAsia="HYSinMyeongJo-Medium" w:hAnsi="Times New Roman" w:cs="Times New Roman"/>
          <w:b/>
          <w:color w:val="002060"/>
          <w:sz w:val="22"/>
        </w:rPr>
        <w:t xml:space="preserve">Table </w:t>
      </w:r>
      <w:r w:rsidRPr="00A53D47">
        <w:rPr>
          <w:rFonts w:ascii="Times New Roman" w:eastAsia="HYSinMyeongJo-Medium" w:hAnsi="Times New Roman" w:cs="Times New Roman"/>
          <w:b/>
          <w:color w:val="002060"/>
          <w:sz w:val="22"/>
        </w:rPr>
        <w:t>S</w:t>
      </w:r>
      <w:r w:rsidR="00497196" w:rsidRPr="00A53D47">
        <w:rPr>
          <w:rFonts w:ascii="Times New Roman" w:eastAsia="HYSinMyeongJo-Medium" w:hAnsi="Times New Roman" w:cs="Times New Roman"/>
          <w:b/>
          <w:color w:val="002060"/>
          <w:sz w:val="22"/>
        </w:rPr>
        <w:t>2</w:t>
      </w:r>
      <w:r w:rsidR="006C6EC4" w:rsidRPr="00A53D47">
        <w:rPr>
          <w:rFonts w:ascii="Times New Roman" w:eastAsia="HYSinMyeongJo-Medium" w:hAnsi="Times New Roman" w:cs="Times New Roman"/>
          <w:b/>
          <w:color w:val="002060"/>
          <w:sz w:val="22"/>
        </w:rPr>
        <w:t xml:space="preserve">. </w:t>
      </w:r>
      <w:r w:rsidR="006C6EC4" w:rsidRPr="00A53D47">
        <w:rPr>
          <w:rFonts w:ascii="Times New Roman" w:eastAsia="HYSinMyeongJo-Medium" w:hAnsi="Times New Roman" w:cs="Times New Roman"/>
          <w:color w:val="002060"/>
          <w:sz w:val="22"/>
        </w:rPr>
        <w:t>Model effects for inter</w:t>
      </w:r>
      <w:r w:rsidR="006C6EC4" w:rsidRPr="00A53D47">
        <w:rPr>
          <w:rFonts w:ascii="Times New Roman" w:eastAsia="HYSinMyeongJo-Medium" w:hAnsi="Times New Roman" w:cs="Times New Roman" w:hint="eastAsia"/>
          <w:color w:val="002060"/>
          <w:sz w:val="22"/>
        </w:rPr>
        <w:t>-</w:t>
      </w:r>
      <w:r w:rsidR="006C6EC4" w:rsidRPr="00A53D47">
        <w:rPr>
          <w:rFonts w:ascii="Times New Roman" w:eastAsia="HYSinMyeongJo-Medium" w:hAnsi="Times New Roman" w:cs="Times New Roman"/>
          <w:color w:val="002060"/>
          <w:sz w:val="22"/>
        </w:rPr>
        <w:t xml:space="preserve">hemispheric coherence between </w:t>
      </w:r>
      <w:r w:rsidR="006C6EC4" w:rsidRPr="00A53D47">
        <w:rPr>
          <w:rFonts w:ascii="Times New Roman" w:eastAsia="HYSinMyeongJo-Medium" w:hAnsi="Times New Roman" w:cs="Times New Roman" w:hint="eastAsia"/>
          <w:color w:val="002060"/>
          <w:sz w:val="22"/>
        </w:rPr>
        <w:t xml:space="preserve">the </w:t>
      </w:r>
      <w:r w:rsidR="006C6EC4" w:rsidRPr="00A53D47">
        <w:rPr>
          <w:rFonts w:ascii="Times New Roman" w:eastAsia="HYSinMyeongJo-Medium" w:hAnsi="Times New Roman" w:cs="Times New Roman"/>
          <w:color w:val="002060"/>
          <w:sz w:val="22"/>
        </w:rPr>
        <w:t>active and sham groups</w:t>
      </w:r>
    </w:p>
    <w:tbl>
      <w:tblPr>
        <w:tblW w:w="8702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44"/>
        <w:gridCol w:w="1559"/>
        <w:gridCol w:w="709"/>
        <w:gridCol w:w="709"/>
        <w:gridCol w:w="2181"/>
      </w:tblGrid>
      <w:tr w:rsidR="00A53D47" w:rsidRPr="00A53D47" w14:paraId="0B061967" w14:textId="77777777" w:rsidTr="001421F4">
        <w:trPr>
          <w:trHeight w:val="11"/>
          <w:jc w:val="center"/>
        </w:trPr>
        <w:tc>
          <w:tcPr>
            <w:tcW w:w="3544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531DA3" w14:textId="77777777" w:rsidR="006C6EC4" w:rsidRPr="00A53D47" w:rsidRDefault="006C6EC4" w:rsidP="001421F4">
            <w:pPr>
              <w:pStyle w:val="NoSpacing"/>
              <w:rPr>
                <w:rFonts w:ascii="Times New Roman" w:hAnsi="Times New Roman" w:cs="Times New Roman"/>
                <w:b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b/>
                <w:color w:val="002060"/>
                <w:sz w:val="22"/>
                <w:szCs w:val="20"/>
              </w:rPr>
              <w:t>Inter</w:t>
            </w:r>
            <w:r w:rsidRPr="00A53D47">
              <w:rPr>
                <w:rFonts w:ascii="Times New Roman" w:hAnsi="Times New Roman" w:cs="Times New Roman" w:hint="eastAsia"/>
                <w:b/>
                <w:color w:val="002060"/>
                <w:sz w:val="22"/>
                <w:szCs w:val="20"/>
              </w:rPr>
              <w:t>-</w:t>
            </w:r>
            <w:r w:rsidRPr="00A53D47">
              <w:rPr>
                <w:rFonts w:ascii="Times New Roman" w:hAnsi="Times New Roman" w:cs="Times New Roman"/>
                <w:b/>
                <w:color w:val="002060"/>
                <w:sz w:val="22"/>
                <w:szCs w:val="20"/>
              </w:rPr>
              <w:t>hemispheric coherenc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A4D154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b/>
                <w:bCs/>
                <w:color w:val="002060"/>
                <w:szCs w:val="20"/>
              </w:rPr>
              <w:t xml:space="preserve">Wald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b/>
                      <w:bCs/>
                      <w:color w:val="002060"/>
                      <w:szCs w:val="20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2060"/>
                      <w:szCs w:val="20"/>
                    </w:rPr>
                    <m:t>x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color w:val="002060"/>
                      <w:szCs w:val="20"/>
                    </w:rPr>
                    <m:t>2</m:t>
                  </m:r>
                </m:sup>
              </m:sSup>
            </m:oMath>
          </w:p>
        </w:tc>
        <w:tc>
          <w:tcPr>
            <w:tcW w:w="709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FF588F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b/>
                <w:bCs/>
                <w:color w:val="002060"/>
                <w:szCs w:val="20"/>
              </w:rPr>
              <w:t>df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F54602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b/>
                <w:bCs/>
                <w:i/>
                <w:color w:val="002060"/>
                <w:szCs w:val="20"/>
              </w:rPr>
              <w:t>P</w:t>
            </w:r>
          </w:p>
        </w:tc>
        <w:tc>
          <w:tcPr>
            <w:tcW w:w="2181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8B8F52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b/>
                <w:bCs/>
                <w:i/>
                <w:color w:val="002060"/>
                <w:szCs w:val="20"/>
              </w:rPr>
              <w:t>Post hoc.</w:t>
            </w:r>
          </w:p>
        </w:tc>
      </w:tr>
      <w:tr w:rsidR="00A53D47" w:rsidRPr="00A53D47" w14:paraId="77BC1D71" w14:textId="77777777" w:rsidTr="001421F4">
        <w:trPr>
          <w:trHeight w:val="99"/>
          <w:jc w:val="center"/>
        </w:trPr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094B61" w14:textId="77777777" w:rsidR="006C6EC4" w:rsidRPr="00A53D47" w:rsidRDefault="006C6EC4" w:rsidP="001421F4">
            <w:pPr>
              <w:pStyle w:val="NoSpacing"/>
              <w:rPr>
                <w:rFonts w:ascii="Times New Roman" w:hAnsi="Times New Roman" w:cs="Times New Roman"/>
                <w:b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b/>
                <w:color w:val="002060"/>
                <w:szCs w:val="20"/>
              </w:rPr>
              <w:t>Delta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9D7C3C" w14:textId="77777777" w:rsidR="006C6EC4" w:rsidRPr="00A53D47" w:rsidRDefault="006C6EC4" w:rsidP="001421F4">
            <w:pPr>
              <w:pStyle w:val="NoSpacing"/>
              <w:rPr>
                <w:rFonts w:ascii="Times New Roman" w:hAnsi="Times New Roman" w:cs="Times New Roman"/>
                <w:color w:val="002060"/>
                <w:szCs w:val="20"/>
              </w:rPr>
            </w:pPr>
          </w:p>
        </w:tc>
        <w:tc>
          <w:tcPr>
            <w:tcW w:w="7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B40C3E" w14:textId="77777777" w:rsidR="006C6EC4" w:rsidRPr="00A53D47" w:rsidRDefault="006C6EC4" w:rsidP="001421F4">
            <w:pPr>
              <w:pStyle w:val="NoSpacing"/>
              <w:rPr>
                <w:rFonts w:ascii="Times New Roman" w:hAnsi="Times New Roman" w:cs="Times New Roman"/>
                <w:color w:val="002060"/>
                <w:szCs w:val="20"/>
              </w:rPr>
            </w:pP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46AFDE" w14:textId="77777777" w:rsidR="006C6EC4" w:rsidRPr="00A53D47" w:rsidRDefault="006C6EC4" w:rsidP="001421F4">
            <w:pPr>
              <w:pStyle w:val="NoSpacing"/>
              <w:rPr>
                <w:rFonts w:ascii="Times New Roman" w:hAnsi="Times New Roman" w:cs="Times New Roman"/>
                <w:color w:val="002060"/>
                <w:szCs w:val="20"/>
              </w:rPr>
            </w:pPr>
          </w:p>
        </w:tc>
        <w:tc>
          <w:tcPr>
            <w:tcW w:w="21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D5AF8A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</w:p>
        </w:tc>
      </w:tr>
      <w:tr w:rsidR="00A53D47" w:rsidRPr="00A53D47" w14:paraId="63564AAE" w14:textId="77777777" w:rsidTr="001421F4">
        <w:trPr>
          <w:trHeight w:val="19"/>
          <w:jc w:val="center"/>
        </w:trPr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C26FDD" w14:textId="77777777" w:rsidR="006C6EC4" w:rsidRPr="00A53D47" w:rsidRDefault="006C6EC4" w:rsidP="001421F4">
            <w:pPr>
              <w:pStyle w:val="NoSpacing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 xml:space="preserve">  Group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4A35D8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0.316</w:t>
            </w:r>
          </w:p>
        </w:tc>
        <w:tc>
          <w:tcPr>
            <w:tcW w:w="7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008106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62B034" w14:textId="7ABFDF70" w:rsidR="006C6EC4" w:rsidRPr="00A53D47" w:rsidRDefault="00D822AA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0</w:t>
            </w:r>
            <w:r w:rsidR="006C6EC4" w:rsidRPr="00A53D47">
              <w:rPr>
                <w:rFonts w:ascii="Times New Roman" w:hAnsi="Times New Roman" w:cs="Times New Roman"/>
                <w:color w:val="002060"/>
                <w:szCs w:val="20"/>
              </w:rPr>
              <w:t>.574</w:t>
            </w:r>
          </w:p>
        </w:tc>
        <w:tc>
          <w:tcPr>
            <w:tcW w:w="21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0E7975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</w:p>
        </w:tc>
      </w:tr>
      <w:tr w:rsidR="00A53D47" w:rsidRPr="00A53D47" w14:paraId="6576B410" w14:textId="77777777" w:rsidTr="001421F4">
        <w:trPr>
          <w:trHeight w:val="11"/>
          <w:jc w:val="center"/>
        </w:trPr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7BD280" w14:textId="77777777" w:rsidR="006C6EC4" w:rsidRPr="00A53D47" w:rsidRDefault="006C6EC4" w:rsidP="001421F4">
            <w:pPr>
              <w:pStyle w:val="NoSpacing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 xml:space="preserve">  Time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473172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0.794</w:t>
            </w:r>
          </w:p>
        </w:tc>
        <w:tc>
          <w:tcPr>
            <w:tcW w:w="7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40BE0E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C7E3AE" w14:textId="2DEBB6FC" w:rsidR="006C6EC4" w:rsidRPr="00A53D47" w:rsidRDefault="00D822AA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0</w:t>
            </w:r>
            <w:r w:rsidR="006C6EC4" w:rsidRPr="00A53D47">
              <w:rPr>
                <w:rFonts w:ascii="Times New Roman" w:hAnsi="Times New Roman" w:cs="Times New Roman"/>
                <w:color w:val="002060"/>
                <w:szCs w:val="20"/>
              </w:rPr>
              <w:t>.373</w:t>
            </w:r>
          </w:p>
        </w:tc>
        <w:tc>
          <w:tcPr>
            <w:tcW w:w="21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76826F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kern w:val="24"/>
                <w:szCs w:val="20"/>
              </w:rPr>
            </w:pPr>
          </w:p>
        </w:tc>
      </w:tr>
      <w:tr w:rsidR="00A53D47" w:rsidRPr="00A53D47" w14:paraId="2DF9EE06" w14:textId="77777777" w:rsidTr="001421F4">
        <w:trPr>
          <w:trHeight w:val="11"/>
          <w:jc w:val="center"/>
        </w:trPr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E6BE8E" w14:textId="77777777" w:rsidR="006C6EC4" w:rsidRPr="00A53D47" w:rsidRDefault="006C6EC4" w:rsidP="001421F4">
            <w:pPr>
              <w:pStyle w:val="NoSpacing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 xml:space="preserve">  Region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2900E9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977.078***</w:t>
            </w:r>
          </w:p>
        </w:tc>
        <w:tc>
          <w:tcPr>
            <w:tcW w:w="7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14D4BE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325EA8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&lt;.001</w:t>
            </w:r>
          </w:p>
        </w:tc>
        <w:tc>
          <w:tcPr>
            <w:tcW w:w="21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662083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kern w:val="24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kern w:val="24"/>
                <w:szCs w:val="20"/>
              </w:rPr>
              <w:t>N.S</w:t>
            </w:r>
          </w:p>
        </w:tc>
      </w:tr>
      <w:tr w:rsidR="00A53D47" w:rsidRPr="00A53D47" w14:paraId="6C903862" w14:textId="77777777" w:rsidTr="001421F4">
        <w:trPr>
          <w:trHeight w:val="11"/>
          <w:jc w:val="center"/>
        </w:trPr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2D2B01" w14:textId="77777777" w:rsidR="006C6EC4" w:rsidRPr="00A53D47" w:rsidRDefault="006C6EC4" w:rsidP="001421F4">
            <w:pPr>
              <w:pStyle w:val="NoSpacing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 w:hint="eastAsia"/>
                <w:color w:val="002060"/>
                <w:szCs w:val="20"/>
              </w:rPr>
              <w:t xml:space="preserve"> </w:t>
            </w: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 xml:space="preserve"> Group × Time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D7A280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0.394</w:t>
            </w:r>
          </w:p>
        </w:tc>
        <w:tc>
          <w:tcPr>
            <w:tcW w:w="7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81D9E0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9023E5" w14:textId="46D7BF95" w:rsidR="006C6EC4" w:rsidRPr="00A53D47" w:rsidRDefault="00D822AA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0</w:t>
            </w:r>
            <w:r w:rsidR="006C6EC4" w:rsidRPr="00A53D47">
              <w:rPr>
                <w:rFonts w:ascii="Times New Roman" w:hAnsi="Times New Roman" w:cs="Times New Roman"/>
                <w:color w:val="002060"/>
                <w:szCs w:val="20"/>
              </w:rPr>
              <w:t>.530</w:t>
            </w:r>
          </w:p>
        </w:tc>
        <w:tc>
          <w:tcPr>
            <w:tcW w:w="21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BDC08A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kern w:val="24"/>
                <w:szCs w:val="20"/>
              </w:rPr>
            </w:pPr>
          </w:p>
        </w:tc>
      </w:tr>
      <w:tr w:rsidR="00A53D47" w:rsidRPr="00A53D47" w14:paraId="6078FE1E" w14:textId="77777777" w:rsidTr="001421F4">
        <w:trPr>
          <w:trHeight w:val="11"/>
          <w:jc w:val="center"/>
        </w:trPr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D00807" w14:textId="77777777" w:rsidR="006C6EC4" w:rsidRPr="00A53D47" w:rsidRDefault="006C6EC4" w:rsidP="001421F4">
            <w:pPr>
              <w:pStyle w:val="NoSpacing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 xml:space="preserve">  Group × Time × Region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D0DB46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0.624</w:t>
            </w:r>
          </w:p>
        </w:tc>
        <w:tc>
          <w:tcPr>
            <w:tcW w:w="7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78C11A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94F6E3" w14:textId="5DDD8F65" w:rsidR="006C6EC4" w:rsidRPr="00A53D47" w:rsidRDefault="00D822AA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0</w:t>
            </w:r>
            <w:r w:rsidR="006C6EC4" w:rsidRPr="00A53D47">
              <w:rPr>
                <w:rFonts w:ascii="Times New Roman" w:hAnsi="Times New Roman" w:cs="Times New Roman"/>
                <w:color w:val="002060"/>
                <w:szCs w:val="20"/>
              </w:rPr>
              <w:t>.891</w:t>
            </w:r>
          </w:p>
        </w:tc>
        <w:tc>
          <w:tcPr>
            <w:tcW w:w="21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D0206F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kern w:val="24"/>
                <w:szCs w:val="20"/>
              </w:rPr>
            </w:pPr>
          </w:p>
        </w:tc>
      </w:tr>
      <w:tr w:rsidR="00A53D47" w:rsidRPr="00A53D47" w14:paraId="4CD9EA69" w14:textId="77777777" w:rsidTr="001421F4">
        <w:trPr>
          <w:trHeight w:val="11"/>
          <w:jc w:val="center"/>
        </w:trPr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B99CCB" w14:textId="77777777" w:rsidR="006C6EC4" w:rsidRPr="00A53D47" w:rsidRDefault="006C6EC4" w:rsidP="001421F4">
            <w:pPr>
              <w:pStyle w:val="NoSpacing"/>
              <w:rPr>
                <w:rFonts w:ascii="Times New Roman" w:hAnsi="Times New Roman" w:cs="Times New Roman"/>
                <w:b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b/>
                <w:color w:val="002060"/>
                <w:szCs w:val="20"/>
              </w:rPr>
              <w:t>Theta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C0CDB2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</w:p>
        </w:tc>
        <w:tc>
          <w:tcPr>
            <w:tcW w:w="7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9FF71C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D7D805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</w:p>
        </w:tc>
        <w:tc>
          <w:tcPr>
            <w:tcW w:w="21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871269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</w:p>
        </w:tc>
      </w:tr>
      <w:tr w:rsidR="00A53D47" w:rsidRPr="00A53D47" w14:paraId="13CC05A2" w14:textId="77777777" w:rsidTr="001421F4">
        <w:trPr>
          <w:trHeight w:val="11"/>
          <w:jc w:val="center"/>
        </w:trPr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0294AF" w14:textId="77777777" w:rsidR="006C6EC4" w:rsidRPr="00A53D47" w:rsidRDefault="006C6EC4" w:rsidP="001421F4">
            <w:pPr>
              <w:pStyle w:val="NoSpacing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 xml:space="preserve">  Group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0EF5EA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1.123</w:t>
            </w:r>
          </w:p>
        </w:tc>
        <w:tc>
          <w:tcPr>
            <w:tcW w:w="7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FCBA8C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8D4A9A" w14:textId="17D2EE7C" w:rsidR="006C6EC4" w:rsidRPr="00A53D47" w:rsidRDefault="00D822AA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0</w:t>
            </w:r>
            <w:r w:rsidR="006C6EC4" w:rsidRPr="00A53D47">
              <w:rPr>
                <w:rFonts w:ascii="Times New Roman" w:hAnsi="Times New Roman" w:cs="Times New Roman"/>
                <w:color w:val="002060"/>
                <w:szCs w:val="20"/>
              </w:rPr>
              <w:t>.289</w:t>
            </w:r>
          </w:p>
        </w:tc>
        <w:tc>
          <w:tcPr>
            <w:tcW w:w="21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73CEA9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</w:p>
        </w:tc>
      </w:tr>
      <w:tr w:rsidR="00A53D47" w:rsidRPr="00A53D47" w14:paraId="3E26FDEB" w14:textId="77777777" w:rsidTr="001421F4">
        <w:trPr>
          <w:trHeight w:val="11"/>
          <w:jc w:val="center"/>
        </w:trPr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00E255" w14:textId="77777777" w:rsidR="006C6EC4" w:rsidRPr="00A53D47" w:rsidRDefault="006C6EC4" w:rsidP="001421F4">
            <w:pPr>
              <w:pStyle w:val="NoSpacing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 xml:space="preserve">  Time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F79F7C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0.000</w:t>
            </w:r>
          </w:p>
        </w:tc>
        <w:tc>
          <w:tcPr>
            <w:tcW w:w="7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AE3242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CB027D" w14:textId="1213C7E4" w:rsidR="006C6EC4" w:rsidRPr="00A53D47" w:rsidRDefault="00D822AA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0</w:t>
            </w:r>
            <w:r w:rsidR="006C6EC4" w:rsidRPr="00A53D47">
              <w:rPr>
                <w:rFonts w:ascii="Times New Roman" w:hAnsi="Times New Roman" w:cs="Times New Roman"/>
                <w:color w:val="002060"/>
                <w:szCs w:val="20"/>
              </w:rPr>
              <w:t>.988</w:t>
            </w:r>
          </w:p>
        </w:tc>
        <w:tc>
          <w:tcPr>
            <w:tcW w:w="21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2B60A1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</w:p>
        </w:tc>
      </w:tr>
      <w:tr w:rsidR="00A53D47" w:rsidRPr="00A53D47" w14:paraId="11D2B3EE" w14:textId="77777777" w:rsidTr="001421F4">
        <w:trPr>
          <w:trHeight w:val="11"/>
          <w:jc w:val="center"/>
        </w:trPr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E7FCE8" w14:textId="77777777" w:rsidR="006C6EC4" w:rsidRPr="00A53D47" w:rsidRDefault="006C6EC4" w:rsidP="001421F4">
            <w:pPr>
              <w:pStyle w:val="NoSpacing"/>
              <w:ind w:firstLineChars="100" w:firstLine="200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Region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DE36A1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1410.616***</w:t>
            </w:r>
          </w:p>
        </w:tc>
        <w:tc>
          <w:tcPr>
            <w:tcW w:w="7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E2C37C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7255C6" w14:textId="0A1DCD91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&lt;</w:t>
            </w:r>
            <w:r w:rsidR="00D822AA" w:rsidRPr="00A53D47">
              <w:rPr>
                <w:rFonts w:ascii="Times New Roman" w:hAnsi="Times New Roman" w:cs="Times New Roman"/>
                <w:color w:val="002060"/>
                <w:szCs w:val="20"/>
              </w:rPr>
              <w:t>0</w:t>
            </w: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.001</w:t>
            </w:r>
          </w:p>
        </w:tc>
        <w:tc>
          <w:tcPr>
            <w:tcW w:w="21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514BB8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kern w:val="24"/>
                <w:szCs w:val="20"/>
              </w:rPr>
              <w:t>N.S</w:t>
            </w:r>
          </w:p>
        </w:tc>
      </w:tr>
      <w:tr w:rsidR="00A53D47" w:rsidRPr="00A53D47" w14:paraId="1DB98D54" w14:textId="77777777" w:rsidTr="001421F4">
        <w:trPr>
          <w:trHeight w:val="11"/>
          <w:jc w:val="center"/>
        </w:trPr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4D5C05" w14:textId="77777777" w:rsidR="006C6EC4" w:rsidRPr="00A53D47" w:rsidRDefault="006C6EC4" w:rsidP="001421F4">
            <w:pPr>
              <w:pStyle w:val="NoSpacing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 xml:space="preserve">  Group × Time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D00C40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1.090</w:t>
            </w:r>
          </w:p>
        </w:tc>
        <w:tc>
          <w:tcPr>
            <w:tcW w:w="7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72C452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E26C28" w14:textId="1BE83C30" w:rsidR="006C6EC4" w:rsidRPr="00A53D47" w:rsidRDefault="00D822AA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0</w:t>
            </w:r>
            <w:r w:rsidR="006C6EC4" w:rsidRPr="00A53D47">
              <w:rPr>
                <w:rFonts w:ascii="Times New Roman" w:hAnsi="Times New Roman" w:cs="Times New Roman"/>
                <w:color w:val="002060"/>
                <w:szCs w:val="20"/>
              </w:rPr>
              <w:t>.296</w:t>
            </w:r>
          </w:p>
        </w:tc>
        <w:tc>
          <w:tcPr>
            <w:tcW w:w="21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5C29B9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</w:p>
        </w:tc>
      </w:tr>
      <w:tr w:rsidR="00A53D47" w:rsidRPr="00A53D47" w14:paraId="4106FD7C" w14:textId="77777777" w:rsidTr="001421F4">
        <w:trPr>
          <w:trHeight w:val="11"/>
          <w:jc w:val="center"/>
        </w:trPr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6F914D" w14:textId="77777777" w:rsidR="006C6EC4" w:rsidRPr="00A53D47" w:rsidRDefault="006C6EC4" w:rsidP="001421F4">
            <w:pPr>
              <w:pStyle w:val="NoSpacing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 xml:space="preserve">  Group × Time × Region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26233F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0.680</w:t>
            </w:r>
          </w:p>
        </w:tc>
        <w:tc>
          <w:tcPr>
            <w:tcW w:w="7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22ED7E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FDF12A" w14:textId="3759C66B" w:rsidR="006C6EC4" w:rsidRPr="00A53D47" w:rsidRDefault="00D822AA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0</w:t>
            </w:r>
            <w:r w:rsidR="006C6EC4" w:rsidRPr="00A53D47">
              <w:rPr>
                <w:rFonts w:ascii="Times New Roman" w:hAnsi="Times New Roman" w:cs="Times New Roman"/>
                <w:color w:val="002060"/>
                <w:szCs w:val="20"/>
              </w:rPr>
              <w:t>.878</w:t>
            </w:r>
          </w:p>
        </w:tc>
        <w:tc>
          <w:tcPr>
            <w:tcW w:w="21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198B6E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</w:p>
        </w:tc>
      </w:tr>
      <w:tr w:rsidR="00A53D47" w:rsidRPr="00A53D47" w14:paraId="1EB579F3" w14:textId="77777777" w:rsidTr="001421F4">
        <w:trPr>
          <w:trHeight w:val="11"/>
          <w:jc w:val="center"/>
        </w:trPr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376812" w14:textId="77777777" w:rsidR="006C6EC4" w:rsidRPr="00A53D47" w:rsidRDefault="006C6EC4" w:rsidP="001421F4">
            <w:pPr>
              <w:pStyle w:val="NoSpacing"/>
              <w:rPr>
                <w:rFonts w:ascii="Times New Roman" w:hAnsi="Times New Roman" w:cs="Times New Roman"/>
                <w:b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b/>
                <w:color w:val="002060"/>
                <w:szCs w:val="20"/>
              </w:rPr>
              <w:t>Alpha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A05534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</w:p>
        </w:tc>
        <w:tc>
          <w:tcPr>
            <w:tcW w:w="7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F17D7D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67F6D5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</w:p>
        </w:tc>
        <w:tc>
          <w:tcPr>
            <w:tcW w:w="21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751BB9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</w:p>
        </w:tc>
      </w:tr>
      <w:tr w:rsidR="00A53D47" w:rsidRPr="00A53D47" w14:paraId="6A4ACCB0" w14:textId="77777777" w:rsidTr="001421F4">
        <w:trPr>
          <w:trHeight w:val="11"/>
          <w:jc w:val="center"/>
        </w:trPr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142EC7" w14:textId="77777777" w:rsidR="006C6EC4" w:rsidRPr="00A53D47" w:rsidRDefault="006C6EC4" w:rsidP="001421F4">
            <w:pPr>
              <w:pStyle w:val="NoSpacing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 xml:space="preserve">  Group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53576B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2.353</w:t>
            </w:r>
          </w:p>
        </w:tc>
        <w:tc>
          <w:tcPr>
            <w:tcW w:w="7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4D7685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C88D34" w14:textId="3463ED39" w:rsidR="006C6EC4" w:rsidRPr="00A53D47" w:rsidRDefault="00D822AA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0</w:t>
            </w:r>
            <w:r w:rsidR="006C6EC4" w:rsidRPr="00A53D47">
              <w:rPr>
                <w:rFonts w:ascii="Times New Roman" w:hAnsi="Times New Roman" w:cs="Times New Roman"/>
                <w:color w:val="002060"/>
                <w:szCs w:val="20"/>
              </w:rPr>
              <w:t>.125</w:t>
            </w:r>
          </w:p>
        </w:tc>
        <w:tc>
          <w:tcPr>
            <w:tcW w:w="21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DDE944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</w:p>
        </w:tc>
      </w:tr>
      <w:tr w:rsidR="00A53D47" w:rsidRPr="00A53D47" w14:paraId="397E18E8" w14:textId="77777777" w:rsidTr="001421F4">
        <w:trPr>
          <w:trHeight w:val="11"/>
          <w:jc w:val="center"/>
        </w:trPr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9B66DC" w14:textId="77777777" w:rsidR="006C6EC4" w:rsidRPr="00A53D47" w:rsidRDefault="006C6EC4" w:rsidP="001421F4">
            <w:pPr>
              <w:pStyle w:val="NoSpacing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 xml:space="preserve">  Time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C5E77B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0.000</w:t>
            </w:r>
          </w:p>
        </w:tc>
        <w:tc>
          <w:tcPr>
            <w:tcW w:w="7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4E2030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35CEB8" w14:textId="78906A5C" w:rsidR="006C6EC4" w:rsidRPr="00A53D47" w:rsidRDefault="00D822AA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0</w:t>
            </w:r>
            <w:r w:rsidR="006C6EC4" w:rsidRPr="00A53D47">
              <w:rPr>
                <w:rFonts w:ascii="Times New Roman" w:hAnsi="Times New Roman" w:cs="Times New Roman"/>
                <w:color w:val="002060"/>
                <w:szCs w:val="20"/>
              </w:rPr>
              <w:t>.995</w:t>
            </w:r>
          </w:p>
        </w:tc>
        <w:tc>
          <w:tcPr>
            <w:tcW w:w="21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48374B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</w:p>
        </w:tc>
      </w:tr>
      <w:tr w:rsidR="00A53D47" w:rsidRPr="00A53D47" w14:paraId="65A2FA73" w14:textId="77777777" w:rsidTr="001421F4">
        <w:trPr>
          <w:trHeight w:val="11"/>
          <w:jc w:val="center"/>
        </w:trPr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8E3BE5" w14:textId="77777777" w:rsidR="006C6EC4" w:rsidRPr="00A53D47" w:rsidRDefault="006C6EC4" w:rsidP="001421F4">
            <w:pPr>
              <w:pStyle w:val="NoSpacing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 xml:space="preserve">  Region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9CA233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748.929***</w:t>
            </w:r>
          </w:p>
        </w:tc>
        <w:tc>
          <w:tcPr>
            <w:tcW w:w="7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07487C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747B3E" w14:textId="574D56A3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&lt;</w:t>
            </w:r>
            <w:r w:rsidR="00D822AA" w:rsidRPr="00A53D47">
              <w:rPr>
                <w:rFonts w:ascii="Times New Roman" w:hAnsi="Times New Roman" w:cs="Times New Roman"/>
                <w:color w:val="002060"/>
                <w:szCs w:val="20"/>
              </w:rPr>
              <w:t>0</w:t>
            </w: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.001</w:t>
            </w:r>
          </w:p>
        </w:tc>
        <w:tc>
          <w:tcPr>
            <w:tcW w:w="21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A8A3DC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kern w:val="24"/>
                <w:szCs w:val="20"/>
              </w:rPr>
              <w:t>N.S</w:t>
            </w:r>
          </w:p>
        </w:tc>
      </w:tr>
      <w:tr w:rsidR="00A53D47" w:rsidRPr="00A53D47" w14:paraId="7F533236" w14:textId="77777777" w:rsidTr="001421F4">
        <w:trPr>
          <w:trHeight w:val="11"/>
          <w:jc w:val="center"/>
        </w:trPr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6F0237" w14:textId="77777777" w:rsidR="006C6EC4" w:rsidRPr="00A53D47" w:rsidRDefault="006C6EC4" w:rsidP="001421F4">
            <w:pPr>
              <w:pStyle w:val="NoSpacing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 xml:space="preserve">  Group × Time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B4DC2A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0.844</w:t>
            </w:r>
          </w:p>
        </w:tc>
        <w:tc>
          <w:tcPr>
            <w:tcW w:w="7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6EE51D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5869AA" w14:textId="4D0197EF" w:rsidR="006C6EC4" w:rsidRPr="00A53D47" w:rsidRDefault="00D822AA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0</w:t>
            </w:r>
            <w:r w:rsidR="006C6EC4" w:rsidRPr="00A53D47">
              <w:rPr>
                <w:rFonts w:ascii="Times New Roman" w:hAnsi="Times New Roman" w:cs="Times New Roman"/>
                <w:color w:val="002060"/>
                <w:szCs w:val="20"/>
              </w:rPr>
              <w:t>.358</w:t>
            </w:r>
          </w:p>
        </w:tc>
        <w:tc>
          <w:tcPr>
            <w:tcW w:w="21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DAA0B0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</w:p>
        </w:tc>
      </w:tr>
      <w:tr w:rsidR="00A53D47" w:rsidRPr="00A53D47" w14:paraId="3EC3B9BC" w14:textId="77777777" w:rsidTr="001421F4">
        <w:trPr>
          <w:trHeight w:val="11"/>
          <w:jc w:val="center"/>
        </w:trPr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BA3D40" w14:textId="77777777" w:rsidR="006C6EC4" w:rsidRPr="00A53D47" w:rsidRDefault="006C6EC4" w:rsidP="001421F4">
            <w:pPr>
              <w:pStyle w:val="NoSpacing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 xml:space="preserve">  Group × Time × Region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CC8F00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0.044</w:t>
            </w:r>
          </w:p>
        </w:tc>
        <w:tc>
          <w:tcPr>
            <w:tcW w:w="7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96C92A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B04C1E" w14:textId="512E9B2B" w:rsidR="006C6EC4" w:rsidRPr="00A53D47" w:rsidRDefault="00D822AA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0</w:t>
            </w:r>
            <w:r w:rsidR="006C6EC4" w:rsidRPr="00A53D47">
              <w:rPr>
                <w:rFonts w:ascii="Times New Roman" w:hAnsi="Times New Roman" w:cs="Times New Roman"/>
                <w:color w:val="002060"/>
                <w:szCs w:val="20"/>
              </w:rPr>
              <w:t>.998</w:t>
            </w:r>
          </w:p>
        </w:tc>
        <w:tc>
          <w:tcPr>
            <w:tcW w:w="21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64D81E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</w:p>
        </w:tc>
      </w:tr>
      <w:tr w:rsidR="00A53D47" w:rsidRPr="00A53D47" w14:paraId="6178EB6E" w14:textId="77777777" w:rsidTr="001421F4">
        <w:trPr>
          <w:trHeight w:val="11"/>
          <w:jc w:val="center"/>
        </w:trPr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B93C08" w14:textId="77777777" w:rsidR="006C6EC4" w:rsidRPr="00A53D47" w:rsidRDefault="006C6EC4" w:rsidP="001421F4">
            <w:pPr>
              <w:pStyle w:val="NoSpacing"/>
              <w:rPr>
                <w:rFonts w:ascii="Times New Roman" w:hAnsi="Times New Roman" w:cs="Times New Roman"/>
                <w:b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b/>
                <w:color w:val="002060"/>
                <w:szCs w:val="20"/>
              </w:rPr>
              <w:t>Beta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40FDD5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</w:p>
        </w:tc>
        <w:tc>
          <w:tcPr>
            <w:tcW w:w="7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56C930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713D75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</w:p>
        </w:tc>
        <w:tc>
          <w:tcPr>
            <w:tcW w:w="21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4F97A2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</w:p>
        </w:tc>
      </w:tr>
      <w:tr w:rsidR="00A53D47" w:rsidRPr="00A53D47" w14:paraId="65C7F4E7" w14:textId="77777777" w:rsidTr="001421F4">
        <w:trPr>
          <w:trHeight w:val="11"/>
          <w:jc w:val="center"/>
        </w:trPr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ECC309" w14:textId="77777777" w:rsidR="006C6EC4" w:rsidRPr="00A53D47" w:rsidRDefault="006C6EC4" w:rsidP="001421F4">
            <w:pPr>
              <w:pStyle w:val="NoSpacing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 xml:space="preserve">  Group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031592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5.902</w:t>
            </w:r>
          </w:p>
        </w:tc>
        <w:tc>
          <w:tcPr>
            <w:tcW w:w="7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5F720F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A77235" w14:textId="04039751" w:rsidR="006C6EC4" w:rsidRPr="00A53D47" w:rsidRDefault="00D822AA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0</w:t>
            </w:r>
            <w:r w:rsidR="006C6EC4" w:rsidRPr="00A53D47">
              <w:rPr>
                <w:rFonts w:ascii="Times New Roman" w:hAnsi="Times New Roman" w:cs="Times New Roman"/>
                <w:color w:val="002060"/>
                <w:szCs w:val="20"/>
              </w:rPr>
              <w:t>.015</w:t>
            </w:r>
          </w:p>
        </w:tc>
        <w:tc>
          <w:tcPr>
            <w:tcW w:w="21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D51D0B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</w:p>
        </w:tc>
      </w:tr>
      <w:tr w:rsidR="00A53D47" w:rsidRPr="00A53D47" w14:paraId="5F2AFBED" w14:textId="77777777" w:rsidTr="001421F4">
        <w:trPr>
          <w:trHeight w:val="11"/>
          <w:jc w:val="center"/>
        </w:trPr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0B2DD1" w14:textId="77777777" w:rsidR="006C6EC4" w:rsidRPr="00A53D47" w:rsidRDefault="006C6EC4" w:rsidP="001421F4">
            <w:pPr>
              <w:pStyle w:val="NoSpacing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 xml:space="preserve">  Time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E973FC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3.345</w:t>
            </w:r>
          </w:p>
        </w:tc>
        <w:tc>
          <w:tcPr>
            <w:tcW w:w="7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1341D7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D1D741" w14:textId="18D0B7F9" w:rsidR="006C6EC4" w:rsidRPr="00A53D47" w:rsidRDefault="00D822AA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0</w:t>
            </w:r>
            <w:r w:rsidR="006C6EC4" w:rsidRPr="00A53D47">
              <w:rPr>
                <w:rFonts w:ascii="Times New Roman" w:hAnsi="Times New Roman" w:cs="Times New Roman"/>
                <w:color w:val="002060"/>
                <w:szCs w:val="20"/>
              </w:rPr>
              <w:t>.067</w:t>
            </w:r>
          </w:p>
        </w:tc>
        <w:tc>
          <w:tcPr>
            <w:tcW w:w="21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3BC616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</w:p>
        </w:tc>
      </w:tr>
      <w:tr w:rsidR="00A53D47" w:rsidRPr="00A53D47" w14:paraId="21F296C7" w14:textId="77777777" w:rsidTr="001421F4">
        <w:trPr>
          <w:trHeight w:val="11"/>
          <w:jc w:val="center"/>
        </w:trPr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0FAD4F" w14:textId="77777777" w:rsidR="006C6EC4" w:rsidRPr="00A53D47" w:rsidRDefault="006C6EC4" w:rsidP="001421F4">
            <w:pPr>
              <w:pStyle w:val="NoSpacing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 xml:space="preserve">  Region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786CFD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505.446***</w:t>
            </w:r>
          </w:p>
        </w:tc>
        <w:tc>
          <w:tcPr>
            <w:tcW w:w="7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FA1615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2DD3E2" w14:textId="1A2E921E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&lt;</w:t>
            </w:r>
            <w:r w:rsidR="00D822AA" w:rsidRPr="00A53D47">
              <w:rPr>
                <w:rFonts w:ascii="Times New Roman" w:hAnsi="Times New Roman" w:cs="Times New Roman"/>
                <w:color w:val="002060"/>
                <w:szCs w:val="20"/>
              </w:rPr>
              <w:t>0</w:t>
            </w: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.001</w:t>
            </w:r>
          </w:p>
        </w:tc>
        <w:tc>
          <w:tcPr>
            <w:tcW w:w="21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265E0A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kern w:val="24"/>
                <w:szCs w:val="20"/>
              </w:rPr>
              <w:t>N.S</w:t>
            </w:r>
          </w:p>
        </w:tc>
      </w:tr>
      <w:tr w:rsidR="00A53D47" w:rsidRPr="00A53D47" w14:paraId="35D1CB36" w14:textId="77777777" w:rsidTr="001421F4">
        <w:trPr>
          <w:trHeight w:val="11"/>
          <w:jc w:val="center"/>
        </w:trPr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8F0E8E" w14:textId="77777777" w:rsidR="006C6EC4" w:rsidRPr="00A53D47" w:rsidRDefault="006C6EC4" w:rsidP="001421F4">
            <w:pPr>
              <w:pStyle w:val="NoSpacing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 xml:space="preserve">  Group × Time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2E5B9D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1.423</w:t>
            </w:r>
          </w:p>
        </w:tc>
        <w:tc>
          <w:tcPr>
            <w:tcW w:w="7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7D83F5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3C1377" w14:textId="07A84764" w:rsidR="006C6EC4" w:rsidRPr="00A53D47" w:rsidRDefault="00D822AA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0</w:t>
            </w:r>
            <w:r w:rsidR="006C6EC4" w:rsidRPr="00A53D47">
              <w:rPr>
                <w:rFonts w:ascii="Times New Roman" w:hAnsi="Times New Roman" w:cs="Times New Roman"/>
                <w:color w:val="002060"/>
                <w:szCs w:val="20"/>
              </w:rPr>
              <w:t>.233</w:t>
            </w:r>
          </w:p>
        </w:tc>
        <w:tc>
          <w:tcPr>
            <w:tcW w:w="21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C37E52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</w:p>
        </w:tc>
      </w:tr>
      <w:tr w:rsidR="00A53D47" w:rsidRPr="00A53D47" w14:paraId="4196F82B" w14:textId="77777777" w:rsidTr="001421F4">
        <w:trPr>
          <w:trHeight w:val="18"/>
          <w:jc w:val="center"/>
        </w:trPr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6D9A0D" w14:textId="77777777" w:rsidR="006C6EC4" w:rsidRPr="00A53D47" w:rsidRDefault="006C6EC4" w:rsidP="001421F4">
            <w:pPr>
              <w:pStyle w:val="NoSpacing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 xml:space="preserve">  Group × Time × Region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BBD0D9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0.032</w:t>
            </w:r>
          </w:p>
        </w:tc>
        <w:tc>
          <w:tcPr>
            <w:tcW w:w="7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47CC6D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7A6943" w14:textId="5DC78D89" w:rsidR="006C6EC4" w:rsidRPr="00A53D47" w:rsidRDefault="00D822AA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0</w:t>
            </w:r>
            <w:r w:rsidR="006C6EC4" w:rsidRPr="00A53D47">
              <w:rPr>
                <w:rFonts w:ascii="Times New Roman" w:hAnsi="Times New Roman" w:cs="Times New Roman"/>
                <w:color w:val="002060"/>
                <w:szCs w:val="20"/>
              </w:rPr>
              <w:t>.998</w:t>
            </w:r>
          </w:p>
        </w:tc>
        <w:tc>
          <w:tcPr>
            <w:tcW w:w="21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24E5F7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</w:p>
        </w:tc>
      </w:tr>
      <w:tr w:rsidR="00A53D47" w:rsidRPr="00A53D47" w14:paraId="7807A652" w14:textId="77777777" w:rsidTr="001421F4">
        <w:trPr>
          <w:trHeight w:val="11"/>
          <w:jc w:val="center"/>
        </w:trPr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BB4F61" w14:textId="77777777" w:rsidR="006C6EC4" w:rsidRPr="00A53D47" w:rsidRDefault="006C6EC4" w:rsidP="001421F4">
            <w:pPr>
              <w:pStyle w:val="NoSpacing"/>
              <w:rPr>
                <w:rFonts w:ascii="Times New Roman" w:hAnsi="Times New Roman" w:cs="Times New Roman"/>
                <w:b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b/>
                <w:color w:val="002060"/>
                <w:szCs w:val="20"/>
              </w:rPr>
              <w:t>Gamma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E11A33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</w:p>
        </w:tc>
        <w:tc>
          <w:tcPr>
            <w:tcW w:w="7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B6E7D4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E86691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</w:p>
        </w:tc>
        <w:tc>
          <w:tcPr>
            <w:tcW w:w="21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B38524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</w:p>
        </w:tc>
      </w:tr>
      <w:tr w:rsidR="00A53D47" w:rsidRPr="00A53D47" w14:paraId="44845F1F" w14:textId="77777777" w:rsidTr="001421F4">
        <w:trPr>
          <w:trHeight w:val="11"/>
          <w:jc w:val="center"/>
        </w:trPr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8480EA" w14:textId="77777777" w:rsidR="006C6EC4" w:rsidRPr="00A53D47" w:rsidRDefault="006C6EC4" w:rsidP="001421F4">
            <w:pPr>
              <w:pStyle w:val="NoSpacing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 xml:space="preserve">  Group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5264DA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7.135**</w:t>
            </w:r>
          </w:p>
        </w:tc>
        <w:tc>
          <w:tcPr>
            <w:tcW w:w="7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F3E2D9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528F26" w14:textId="4B8DA22D" w:rsidR="006C6EC4" w:rsidRPr="00A53D47" w:rsidRDefault="00D822AA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0</w:t>
            </w:r>
            <w:r w:rsidR="006C6EC4" w:rsidRPr="00A53D47">
              <w:rPr>
                <w:rFonts w:ascii="Times New Roman" w:hAnsi="Times New Roman" w:cs="Times New Roman"/>
                <w:color w:val="002060"/>
                <w:szCs w:val="20"/>
              </w:rPr>
              <w:t>.008</w:t>
            </w:r>
          </w:p>
        </w:tc>
        <w:tc>
          <w:tcPr>
            <w:tcW w:w="21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4A895C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kern w:val="24"/>
                <w:szCs w:val="20"/>
              </w:rPr>
              <w:t>N.S</w:t>
            </w:r>
          </w:p>
        </w:tc>
      </w:tr>
      <w:tr w:rsidR="00A53D47" w:rsidRPr="00A53D47" w14:paraId="34EFE7BA" w14:textId="77777777" w:rsidTr="001421F4">
        <w:trPr>
          <w:trHeight w:val="11"/>
          <w:jc w:val="center"/>
        </w:trPr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41F3CB" w14:textId="77777777" w:rsidR="006C6EC4" w:rsidRPr="00A53D47" w:rsidRDefault="006C6EC4" w:rsidP="001421F4">
            <w:pPr>
              <w:pStyle w:val="NoSpacing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 xml:space="preserve">  Time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3269D1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2.537</w:t>
            </w:r>
          </w:p>
        </w:tc>
        <w:tc>
          <w:tcPr>
            <w:tcW w:w="7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12642C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99BF88" w14:textId="13937749" w:rsidR="006C6EC4" w:rsidRPr="00A53D47" w:rsidRDefault="00D822AA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0</w:t>
            </w:r>
            <w:r w:rsidR="006C6EC4" w:rsidRPr="00A53D47">
              <w:rPr>
                <w:rFonts w:ascii="Times New Roman" w:hAnsi="Times New Roman" w:cs="Times New Roman"/>
                <w:color w:val="002060"/>
                <w:szCs w:val="20"/>
              </w:rPr>
              <w:t>.111</w:t>
            </w:r>
          </w:p>
        </w:tc>
        <w:tc>
          <w:tcPr>
            <w:tcW w:w="21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558C2F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</w:p>
        </w:tc>
      </w:tr>
      <w:tr w:rsidR="00A53D47" w:rsidRPr="00A53D47" w14:paraId="64D61F4F" w14:textId="77777777" w:rsidTr="001421F4">
        <w:trPr>
          <w:trHeight w:val="11"/>
          <w:jc w:val="center"/>
        </w:trPr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999FB0" w14:textId="77777777" w:rsidR="006C6EC4" w:rsidRPr="00A53D47" w:rsidRDefault="006C6EC4" w:rsidP="001421F4">
            <w:pPr>
              <w:pStyle w:val="NoSpacing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 xml:space="preserve">  Region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9009F8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150.798***</w:t>
            </w:r>
          </w:p>
        </w:tc>
        <w:tc>
          <w:tcPr>
            <w:tcW w:w="7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DB1947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659CBF" w14:textId="1B53E451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&lt;</w:t>
            </w:r>
            <w:r w:rsidR="00D822AA" w:rsidRPr="00A53D47">
              <w:rPr>
                <w:rFonts w:ascii="Times New Roman" w:hAnsi="Times New Roman" w:cs="Times New Roman"/>
                <w:color w:val="002060"/>
                <w:szCs w:val="20"/>
              </w:rPr>
              <w:t>0</w:t>
            </w: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.001</w:t>
            </w:r>
          </w:p>
        </w:tc>
        <w:tc>
          <w:tcPr>
            <w:tcW w:w="21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3B3110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kern w:val="24"/>
                <w:szCs w:val="20"/>
              </w:rPr>
              <w:t>N.S</w:t>
            </w:r>
          </w:p>
        </w:tc>
      </w:tr>
      <w:tr w:rsidR="00A53D47" w:rsidRPr="00A53D47" w14:paraId="3B3D24C7" w14:textId="77777777" w:rsidTr="001421F4">
        <w:trPr>
          <w:trHeight w:val="11"/>
          <w:jc w:val="center"/>
        </w:trPr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7BF424" w14:textId="77777777" w:rsidR="006C6EC4" w:rsidRPr="00A53D47" w:rsidRDefault="006C6EC4" w:rsidP="001421F4">
            <w:pPr>
              <w:pStyle w:val="NoSpacing"/>
              <w:ind w:firstLineChars="100" w:firstLine="200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Group × Time</w:t>
            </w:r>
          </w:p>
        </w:tc>
        <w:tc>
          <w:tcPr>
            <w:tcW w:w="155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51C5C4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0.491</w:t>
            </w:r>
          </w:p>
        </w:tc>
        <w:tc>
          <w:tcPr>
            <w:tcW w:w="70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1CF559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FD4EFF" w14:textId="7C6AC520" w:rsidR="006C6EC4" w:rsidRPr="00A53D47" w:rsidRDefault="00D822AA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0</w:t>
            </w:r>
            <w:r w:rsidR="006C6EC4" w:rsidRPr="00A53D47">
              <w:rPr>
                <w:rFonts w:ascii="Times New Roman" w:hAnsi="Times New Roman" w:cs="Times New Roman"/>
                <w:color w:val="002060"/>
                <w:szCs w:val="20"/>
              </w:rPr>
              <w:t>.484</w:t>
            </w:r>
          </w:p>
        </w:tc>
        <w:tc>
          <w:tcPr>
            <w:tcW w:w="21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CC4342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</w:p>
        </w:tc>
      </w:tr>
      <w:tr w:rsidR="00A53D47" w:rsidRPr="00A53D47" w14:paraId="5A8CC18E" w14:textId="77777777" w:rsidTr="001421F4">
        <w:trPr>
          <w:trHeight w:val="11"/>
          <w:jc w:val="center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B8AC0D" w14:textId="77777777" w:rsidR="006C6EC4" w:rsidRPr="00A53D47" w:rsidRDefault="006C6EC4" w:rsidP="001421F4">
            <w:pPr>
              <w:pStyle w:val="NoSpacing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 xml:space="preserve">  Group × Time × Reg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AD4CAF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0.27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63A6DF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0595ED" w14:textId="27194454" w:rsidR="006C6EC4" w:rsidRPr="00A53D47" w:rsidRDefault="00D822AA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  <w:r w:rsidRPr="00A53D47">
              <w:rPr>
                <w:rFonts w:ascii="Times New Roman" w:hAnsi="Times New Roman" w:cs="Times New Roman"/>
                <w:color w:val="002060"/>
                <w:szCs w:val="20"/>
              </w:rPr>
              <w:t>0</w:t>
            </w:r>
            <w:r w:rsidR="006C6EC4" w:rsidRPr="00A53D47">
              <w:rPr>
                <w:rFonts w:ascii="Times New Roman" w:hAnsi="Times New Roman" w:cs="Times New Roman"/>
                <w:color w:val="002060"/>
                <w:szCs w:val="20"/>
              </w:rPr>
              <w:t>.965</w:t>
            </w:r>
          </w:p>
        </w:tc>
        <w:tc>
          <w:tcPr>
            <w:tcW w:w="218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556192" w14:textId="77777777" w:rsidR="006C6EC4" w:rsidRPr="00A53D47" w:rsidRDefault="006C6EC4" w:rsidP="001421F4">
            <w:pPr>
              <w:pStyle w:val="NoSpacing"/>
              <w:jc w:val="center"/>
              <w:rPr>
                <w:rFonts w:ascii="Times New Roman" w:hAnsi="Times New Roman" w:cs="Times New Roman"/>
                <w:color w:val="002060"/>
                <w:szCs w:val="20"/>
              </w:rPr>
            </w:pPr>
          </w:p>
        </w:tc>
      </w:tr>
    </w:tbl>
    <w:p w14:paraId="64EA422B" w14:textId="77777777" w:rsidR="006C6EC4" w:rsidRPr="00A53D47" w:rsidRDefault="006C6EC4" w:rsidP="006C6EC4">
      <w:pPr>
        <w:pStyle w:val="NoSpacing"/>
        <w:rPr>
          <w:rFonts w:ascii="Times New Roman" w:hAnsi="Times New Roman" w:cs="Times New Roman"/>
          <w:b/>
          <w:color w:val="002060"/>
        </w:rPr>
      </w:pPr>
      <w:r w:rsidRPr="00A53D47">
        <w:rPr>
          <w:rFonts w:ascii="Times New Roman" w:hAnsi="Times New Roman" w:cs="Times New Roman"/>
          <w:b/>
          <w:color w:val="002060"/>
        </w:rPr>
        <w:t>Note.</w:t>
      </w:r>
      <w:r w:rsidRPr="00A53D47">
        <w:rPr>
          <w:rFonts w:ascii="Times New Roman" w:hAnsi="Times New Roman" w:cs="Times New Roman"/>
          <w:color w:val="002060"/>
        </w:rPr>
        <w:t xml:space="preserve"> P &lt; 0.05*, P &lt; 0.01**, P &lt; 0.001***; N.S = not significant; The Bonferroni-corrected post hoc comparison was used (P &lt; 0.025).</w:t>
      </w:r>
    </w:p>
    <w:p w14:paraId="50141A32" w14:textId="1483CE24" w:rsidR="005715B5" w:rsidRPr="00A53D47" w:rsidRDefault="005715B5" w:rsidP="00D86048">
      <w:pPr>
        <w:spacing w:line="480" w:lineRule="auto"/>
        <w:rPr>
          <w:rFonts w:ascii="Times New Roman" w:hAnsi="Times New Roman" w:cs="Times New Roman"/>
          <w:color w:val="002060"/>
          <w:sz w:val="22"/>
        </w:rPr>
      </w:pPr>
    </w:p>
    <w:sectPr w:rsidR="005715B5" w:rsidRPr="00A53D47" w:rsidSect="006C6EC4">
      <w:footerReference w:type="default" r:id="rId7"/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099060" w14:textId="77777777" w:rsidR="00797706" w:rsidRDefault="00797706">
      <w:pPr>
        <w:spacing w:after="0" w:line="240" w:lineRule="auto"/>
      </w:pPr>
      <w:r>
        <w:separator/>
      </w:r>
    </w:p>
  </w:endnote>
  <w:endnote w:type="continuationSeparator" w:id="0">
    <w:p w14:paraId="6A348C36" w14:textId="77777777" w:rsidR="00797706" w:rsidRDefault="007977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SinMyeongJo-Medium">
    <w:altName w:val="Batang"/>
    <w:panose1 w:val="020B0604020202020204"/>
    <w:charset w:val="81"/>
    <w:family w:val="roman"/>
    <w:pitch w:val="variable"/>
    <w:sig w:usb0="900002A7" w:usb1="29D77CF9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26406324"/>
      <w:docPartObj>
        <w:docPartGallery w:val="Page Numbers (Bottom of Page)"/>
        <w:docPartUnique/>
      </w:docPartObj>
    </w:sdtPr>
    <w:sdtEndPr/>
    <w:sdtContent>
      <w:p w14:paraId="11ADD6F8" w14:textId="451EA67F" w:rsidR="001421F4" w:rsidRDefault="001421F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822AA" w:rsidRPr="00D822AA">
          <w:rPr>
            <w:noProof/>
            <w:lang w:val="ko-KR" w:eastAsia="ko-KR"/>
          </w:rPr>
          <w:t>2</w:t>
        </w:r>
        <w:r>
          <w:fldChar w:fldCharType="end"/>
        </w:r>
      </w:p>
    </w:sdtContent>
  </w:sdt>
  <w:p w14:paraId="64D5D3DC" w14:textId="77777777" w:rsidR="001421F4" w:rsidRDefault="001421F4">
    <w:pPr>
      <w:pStyle w:val="Footer"/>
    </w:pPr>
  </w:p>
  <w:p w14:paraId="6C0E3000" w14:textId="77777777" w:rsidR="001421F4" w:rsidRDefault="001421F4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9A3C6D" w14:textId="77777777" w:rsidR="00797706" w:rsidRDefault="00797706">
      <w:pPr>
        <w:spacing w:after="0" w:line="240" w:lineRule="auto"/>
      </w:pPr>
      <w:r>
        <w:separator/>
      </w:r>
    </w:p>
  </w:footnote>
  <w:footnote w:type="continuationSeparator" w:id="0">
    <w:p w14:paraId="6ABA1F88" w14:textId="77777777" w:rsidR="00797706" w:rsidRDefault="007977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992249"/>
    <w:multiLevelType w:val="hybridMultilevel"/>
    <w:tmpl w:val="F3E8B47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706B2"/>
    <w:rsid w:val="00025BF2"/>
    <w:rsid w:val="000424C3"/>
    <w:rsid w:val="00087C1F"/>
    <w:rsid w:val="000B1E97"/>
    <w:rsid w:val="001112F1"/>
    <w:rsid w:val="001421F4"/>
    <w:rsid w:val="001468BE"/>
    <w:rsid w:val="001624F7"/>
    <w:rsid w:val="00164767"/>
    <w:rsid w:val="001931DE"/>
    <w:rsid w:val="001F5331"/>
    <w:rsid w:val="00244A8D"/>
    <w:rsid w:val="002733A4"/>
    <w:rsid w:val="00274835"/>
    <w:rsid w:val="0027491D"/>
    <w:rsid w:val="00286AF4"/>
    <w:rsid w:val="00293241"/>
    <w:rsid w:val="002A3724"/>
    <w:rsid w:val="002A4F0B"/>
    <w:rsid w:val="00302C71"/>
    <w:rsid w:val="003323A3"/>
    <w:rsid w:val="003373F8"/>
    <w:rsid w:val="0037611F"/>
    <w:rsid w:val="003B2B60"/>
    <w:rsid w:val="003E22E3"/>
    <w:rsid w:val="00497196"/>
    <w:rsid w:val="004A4683"/>
    <w:rsid w:val="004C2028"/>
    <w:rsid w:val="004C29B2"/>
    <w:rsid w:val="004C60BA"/>
    <w:rsid w:val="00567BE8"/>
    <w:rsid w:val="005715B5"/>
    <w:rsid w:val="00572414"/>
    <w:rsid w:val="005A6BD4"/>
    <w:rsid w:val="005B4D0B"/>
    <w:rsid w:val="005B5C6D"/>
    <w:rsid w:val="005B72AC"/>
    <w:rsid w:val="005B7FB2"/>
    <w:rsid w:val="005D74FD"/>
    <w:rsid w:val="005E2077"/>
    <w:rsid w:val="005F0860"/>
    <w:rsid w:val="006231AF"/>
    <w:rsid w:val="00640D6C"/>
    <w:rsid w:val="00692B0E"/>
    <w:rsid w:val="006B2A8E"/>
    <w:rsid w:val="006C6EC4"/>
    <w:rsid w:val="006D7CC5"/>
    <w:rsid w:val="00702129"/>
    <w:rsid w:val="00742A0A"/>
    <w:rsid w:val="00743851"/>
    <w:rsid w:val="00763C7A"/>
    <w:rsid w:val="00783A18"/>
    <w:rsid w:val="007949EE"/>
    <w:rsid w:val="00797706"/>
    <w:rsid w:val="007A0B5B"/>
    <w:rsid w:val="007E2A90"/>
    <w:rsid w:val="007F6E86"/>
    <w:rsid w:val="0087420F"/>
    <w:rsid w:val="00883C1E"/>
    <w:rsid w:val="008861C9"/>
    <w:rsid w:val="008A61BB"/>
    <w:rsid w:val="00901C80"/>
    <w:rsid w:val="009712EF"/>
    <w:rsid w:val="009848DD"/>
    <w:rsid w:val="009F5CA0"/>
    <w:rsid w:val="00A30B91"/>
    <w:rsid w:val="00A470C6"/>
    <w:rsid w:val="00A53D47"/>
    <w:rsid w:val="00AB5F66"/>
    <w:rsid w:val="00AC7AD5"/>
    <w:rsid w:val="00AF6396"/>
    <w:rsid w:val="00AF7977"/>
    <w:rsid w:val="00B07F39"/>
    <w:rsid w:val="00B43C1B"/>
    <w:rsid w:val="00B53100"/>
    <w:rsid w:val="00B6799B"/>
    <w:rsid w:val="00B706B2"/>
    <w:rsid w:val="00BA2559"/>
    <w:rsid w:val="00BB6F7B"/>
    <w:rsid w:val="00BC02F6"/>
    <w:rsid w:val="00BF286E"/>
    <w:rsid w:val="00C00321"/>
    <w:rsid w:val="00C438D3"/>
    <w:rsid w:val="00C54E8D"/>
    <w:rsid w:val="00C60C12"/>
    <w:rsid w:val="00C622E6"/>
    <w:rsid w:val="00CA42CE"/>
    <w:rsid w:val="00CA78D4"/>
    <w:rsid w:val="00CB0B4A"/>
    <w:rsid w:val="00CC2981"/>
    <w:rsid w:val="00D22F37"/>
    <w:rsid w:val="00D65740"/>
    <w:rsid w:val="00D81D07"/>
    <w:rsid w:val="00D822AA"/>
    <w:rsid w:val="00D86048"/>
    <w:rsid w:val="00D94243"/>
    <w:rsid w:val="00DA016A"/>
    <w:rsid w:val="00E83953"/>
    <w:rsid w:val="00E92DB9"/>
    <w:rsid w:val="00ED587F"/>
    <w:rsid w:val="00F01AF1"/>
    <w:rsid w:val="00F20334"/>
    <w:rsid w:val="00F363E0"/>
    <w:rsid w:val="00F437F7"/>
    <w:rsid w:val="00F94070"/>
    <w:rsid w:val="00FA3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3F64BA"/>
  <w15:docId w15:val="{0D221B57-1BCF-49ED-9AB3-0495E9F16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6B2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706B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styleId="NoSpacing">
    <w:name w:val="No Spacing"/>
    <w:uiPriority w:val="1"/>
    <w:qFormat/>
    <w:rsid w:val="00B706B2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B706B2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06B2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B706B2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706B2"/>
    <w:rPr>
      <w:rFonts w:ascii="Malgun Gothic" w:eastAsia="Malgun Gothic" w:hAnsi="Malgun Gothic"/>
      <w:noProof/>
    </w:rPr>
  </w:style>
  <w:style w:type="paragraph" w:customStyle="1" w:styleId="MDPI31text">
    <w:name w:val="MDPI_3.1_text"/>
    <w:link w:val="MDPI31textChar"/>
    <w:qFormat/>
    <w:rsid w:val="00B706B2"/>
    <w:pPr>
      <w:adjustRightInd w:val="0"/>
      <w:snapToGrid w:val="0"/>
      <w:spacing w:after="0" w:line="260" w:lineRule="atLeast"/>
      <w:ind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B706B2"/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character" w:styleId="Hyperlink">
    <w:name w:val="Hyperlink"/>
    <w:basedOn w:val="DefaultParagraphFont"/>
    <w:uiPriority w:val="99"/>
    <w:unhideWhenUsed/>
    <w:rsid w:val="00B706B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06B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06B2"/>
    <w:rPr>
      <w:rFonts w:asciiTheme="majorHAnsi" w:eastAsiaTheme="majorEastAsia" w:hAnsiTheme="majorHAnsi" w:cstheme="majorBidi"/>
      <w:sz w:val="18"/>
      <w:szCs w:val="18"/>
    </w:rPr>
  </w:style>
  <w:style w:type="character" w:customStyle="1" w:styleId="labs-docsum-authors">
    <w:name w:val="labs-docsum-authors"/>
    <w:basedOn w:val="DefaultParagraphFont"/>
    <w:rsid w:val="00B706B2"/>
  </w:style>
  <w:style w:type="character" w:customStyle="1" w:styleId="labs-docsum-journal-citation">
    <w:name w:val="labs-docsum-journal-citation"/>
    <w:basedOn w:val="DefaultParagraphFont"/>
    <w:rsid w:val="00B706B2"/>
  </w:style>
  <w:style w:type="character" w:customStyle="1" w:styleId="HeaderChar">
    <w:name w:val="Header Char"/>
    <w:basedOn w:val="DefaultParagraphFont"/>
    <w:link w:val="Header"/>
    <w:uiPriority w:val="99"/>
    <w:rsid w:val="00B706B2"/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B706B2"/>
    <w:pPr>
      <w:widowControl/>
      <w:tabs>
        <w:tab w:val="center" w:pos="4513"/>
        <w:tab w:val="right" w:pos="9026"/>
      </w:tabs>
      <w:wordWrap/>
      <w:autoSpaceDE/>
      <w:autoSpaceDN/>
      <w:snapToGrid w:val="0"/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character" w:customStyle="1" w:styleId="Char1">
    <w:name w:val="머리글 Char1"/>
    <w:basedOn w:val="DefaultParagraphFont"/>
    <w:uiPriority w:val="99"/>
    <w:semiHidden/>
    <w:rsid w:val="00B706B2"/>
  </w:style>
  <w:style w:type="character" w:customStyle="1" w:styleId="FooterChar">
    <w:name w:val="Footer Char"/>
    <w:basedOn w:val="DefaultParagraphFont"/>
    <w:link w:val="Footer"/>
    <w:uiPriority w:val="99"/>
    <w:rsid w:val="00B706B2"/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B706B2"/>
    <w:pPr>
      <w:widowControl/>
      <w:tabs>
        <w:tab w:val="center" w:pos="4513"/>
        <w:tab w:val="right" w:pos="9026"/>
      </w:tabs>
      <w:wordWrap/>
      <w:autoSpaceDE/>
      <w:autoSpaceDN/>
      <w:snapToGrid w:val="0"/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character" w:customStyle="1" w:styleId="Char10">
    <w:name w:val="바닥글 Char1"/>
    <w:basedOn w:val="DefaultParagraphFont"/>
    <w:uiPriority w:val="99"/>
    <w:semiHidden/>
    <w:rsid w:val="00B706B2"/>
  </w:style>
  <w:style w:type="character" w:customStyle="1" w:styleId="DateChar">
    <w:name w:val="Date Char"/>
    <w:basedOn w:val="DefaultParagraphFont"/>
    <w:link w:val="Date"/>
    <w:rsid w:val="00B706B2"/>
    <w:rPr>
      <w:rFonts w:ascii="Batang" w:eastAsia="Batang" w:hAnsi="Times New Roman" w:cs="Times New Roman"/>
      <w:kern w:val="0"/>
      <w:sz w:val="24"/>
      <w:szCs w:val="24"/>
      <w:lang w:eastAsia="ja-JP"/>
    </w:rPr>
  </w:style>
  <w:style w:type="paragraph" w:styleId="Date">
    <w:name w:val="Date"/>
    <w:basedOn w:val="Normal"/>
    <w:next w:val="Normal"/>
    <w:link w:val="DateChar"/>
    <w:rsid w:val="00B706B2"/>
    <w:pPr>
      <w:widowControl/>
      <w:wordWrap/>
      <w:autoSpaceDE/>
      <w:autoSpaceDN/>
      <w:spacing w:after="0" w:line="240" w:lineRule="auto"/>
      <w:jc w:val="left"/>
    </w:pPr>
    <w:rPr>
      <w:rFonts w:ascii="Batang" w:eastAsia="Batang" w:hAnsi="Times New Roman" w:cs="Times New Roman"/>
      <w:kern w:val="0"/>
      <w:sz w:val="24"/>
      <w:szCs w:val="24"/>
      <w:lang w:eastAsia="ja-JP"/>
    </w:rPr>
  </w:style>
  <w:style w:type="character" w:customStyle="1" w:styleId="Char11">
    <w:name w:val="날짜 Char1"/>
    <w:basedOn w:val="DefaultParagraphFont"/>
    <w:uiPriority w:val="99"/>
    <w:semiHidden/>
    <w:rsid w:val="00B706B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06B2"/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06B2"/>
    <w:pPr>
      <w:widowControl/>
      <w:wordWrap/>
      <w:autoSpaceDE/>
      <w:autoSpaceDN/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character" w:customStyle="1" w:styleId="Char12">
    <w:name w:val="메모 텍스트 Char1"/>
    <w:basedOn w:val="DefaultParagraphFont"/>
    <w:uiPriority w:val="99"/>
    <w:semiHidden/>
    <w:rsid w:val="00B706B2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06B2"/>
    <w:rPr>
      <w:rFonts w:ascii="Times New Roman" w:eastAsia="Times New Roman" w:hAnsi="Times New Roman" w:cs="Times New Roman"/>
      <w:b/>
      <w:bCs/>
      <w:kern w:val="0"/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06B2"/>
    <w:rPr>
      <w:b/>
      <w:bCs/>
    </w:rPr>
  </w:style>
  <w:style w:type="character" w:customStyle="1" w:styleId="Char13">
    <w:name w:val="메모 주제 Char1"/>
    <w:basedOn w:val="Char12"/>
    <w:uiPriority w:val="99"/>
    <w:semiHidden/>
    <w:rsid w:val="00B706B2"/>
    <w:rPr>
      <w:b/>
      <w:bCs/>
    </w:rPr>
  </w:style>
  <w:style w:type="paragraph" w:customStyle="1" w:styleId="MDPI62Acknowledgments">
    <w:name w:val="MDPI_6.2_Acknowledgments"/>
    <w:qFormat/>
    <w:rsid w:val="00B706B2"/>
    <w:pPr>
      <w:adjustRightInd w:val="0"/>
      <w:snapToGrid w:val="0"/>
      <w:spacing w:before="120" w:after="0" w:line="20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64CoI">
    <w:name w:val="MDPI_6.4_CoI"/>
    <w:basedOn w:val="MDPI62Acknowledgments"/>
    <w:qFormat/>
    <w:rsid w:val="00B706B2"/>
  </w:style>
  <w:style w:type="character" w:customStyle="1" w:styleId="1">
    <w:name w:val="확인되지 않은 멘션1"/>
    <w:basedOn w:val="DefaultParagraphFont"/>
    <w:uiPriority w:val="99"/>
    <w:semiHidden/>
    <w:unhideWhenUsed/>
    <w:rsid w:val="00B706B2"/>
    <w:rPr>
      <w:color w:val="605E5C"/>
      <w:shd w:val="clear" w:color="auto" w:fill="E1DFDD"/>
    </w:rPr>
  </w:style>
  <w:style w:type="paragraph" w:customStyle="1" w:styleId="MDPI16affiliation">
    <w:name w:val="MDPI_1.6_affiliation"/>
    <w:basedOn w:val="Normal"/>
    <w:qFormat/>
    <w:rsid w:val="00B706B2"/>
    <w:pPr>
      <w:widowControl/>
      <w:wordWrap/>
      <w:autoSpaceDE/>
      <w:autoSpaceDN/>
      <w:adjustRightInd w:val="0"/>
      <w:snapToGrid w:val="0"/>
      <w:spacing w:after="0"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character" w:customStyle="1" w:styleId="epub-sectiontitle">
    <w:name w:val="epub-section__title"/>
    <w:basedOn w:val="DefaultParagraphFont"/>
    <w:rsid w:val="00025BF2"/>
  </w:style>
  <w:style w:type="paragraph" w:styleId="ListParagraph">
    <w:name w:val="List Paragraph"/>
    <w:basedOn w:val="Normal"/>
    <w:uiPriority w:val="34"/>
    <w:qFormat/>
    <w:rsid w:val="00302C71"/>
    <w:pPr>
      <w:autoSpaceDE/>
      <w:autoSpaceDN/>
      <w:spacing w:after="0" w:line="240" w:lineRule="auto"/>
      <w:ind w:leftChars="400" w:left="800"/>
    </w:pPr>
    <w:rPr>
      <w:rFonts w:ascii="Malgun Gothic" w:eastAsia="Malgun Gothic" w:hAnsi="Malgun Gothic" w:cs="Times New Roman"/>
      <w:sz w:val="24"/>
      <w:szCs w:val="24"/>
    </w:rPr>
  </w:style>
  <w:style w:type="character" w:styleId="FollowedHyperlink">
    <w:name w:val="FollowedHyperlink"/>
    <w:uiPriority w:val="99"/>
    <w:semiHidden/>
    <w:unhideWhenUsed/>
    <w:rsid w:val="00302C71"/>
    <w:rPr>
      <w:color w:val="954F72"/>
      <w:u w:val="single"/>
    </w:rPr>
  </w:style>
  <w:style w:type="character" w:customStyle="1" w:styleId="2">
    <w:name w:val="확인되지 않은 멘션2"/>
    <w:uiPriority w:val="99"/>
    <w:semiHidden/>
    <w:unhideWhenUsed/>
    <w:rsid w:val="00302C7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4</Words>
  <Characters>1511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izzuti, Michelle</cp:lastModifiedBy>
  <cp:revision>2</cp:revision>
  <dcterms:created xsi:type="dcterms:W3CDTF">2020-12-29T18:33:00Z</dcterms:created>
  <dcterms:modified xsi:type="dcterms:W3CDTF">2020-12-29T18:33:00Z</dcterms:modified>
</cp:coreProperties>
</file>